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5B048F" w14:textId="77777777" w:rsidR="000923EF" w:rsidRDefault="000923EF" w:rsidP="000923EF">
      <w:pPr>
        <w:jc w:val="center"/>
        <w:rPr>
          <w:rFonts w:ascii="Times New Roman" w:hAnsi="Times New Roman" w:cs="Times New Roman"/>
          <w:b/>
          <w:bCs/>
        </w:rPr>
      </w:pPr>
      <w:r w:rsidRPr="1A5FCA3E">
        <w:rPr>
          <w:rFonts w:ascii="Times New Roman" w:hAnsi="Times New Roman" w:cs="Times New Roman"/>
          <w:b/>
          <w:bCs/>
        </w:rPr>
        <w:t>Supplemental File 2</w:t>
      </w:r>
      <w:r>
        <w:rPr>
          <w:rFonts w:ascii="Times New Roman" w:hAnsi="Times New Roman" w:cs="Times New Roman"/>
          <w:b/>
          <w:bCs/>
        </w:rPr>
        <w:t>: System Understanding Activities</w:t>
      </w:r>
    </w:p>
    <w:p w14:paraId="20CAAE9A" w14:textId="005B48EC" w:rsidR="000923EF" w:rsidRPr="000D31F0" w:rsidRDefault="000923EF" w:rsidP="000923EF">
      <w:pPr>
        <w:rPr>
          <w:rFonts w:ascii="Times New Roman" w:hAnsi="Times New Roman" w:cs="Times New Roman"/>
        </w:rPr>
      </w:pPr>
      <w:r w:rsidRPr="000D31F0">
        <w:rPr>
          <w:rFonts w:ascii="Times New Roman" w:hAnsi="Times New Roman" w:cs="Times New Roman"/>
          <w:b/>
          <w:bCs/>
        </w:rPr>
        <w:t>Problem Statement and Diagnosis</w:t>
      </w:r>
      <w:r w:rsidRPr="000D31F0">
        <w:rPr>
          <w:rFonts w:ascii="Times New Roman" w:hAnsi="Times New Roman" w:cs="Times New Roman"/>
        </w:rPr>
        <w:t xml:space="preserve">– An accurately understood and well-articulated problem statement is a key output of this Core Component. Problem diagnosis involves drawing upon the perspectives of those close to the system, as well as insights from qualitative and quantitative data.  Recommended tools for supporting problem diagnosis include process maps </w:t>
      </w:r>
      <w:r w:rsidRPr="000D31F0">
        <w:rPr>
          <w:rFonts w:ascii="Times New Roman" w:hAnsi="Times New Roman" w:cs="Times New Roman"/>
        </w:rPr>
        <w:fldChar w:fldCharType="begin"/>
      </w:r>
      <w:r>
        <w:rPr>
          <w:rFonts w:ascii="Times New Roman" w:hAnsi="Times New Roman" w:cs="Times New Roman"/>
        </w:rPr>
        <w:instrText xml:space="preserve"> ADDIN ZOTERO_ITEM CSL_CITATION {"citationID":"OoadUDCM","properties":{"formattedCitation":"(1)","plainCitation":"(1)","noteIndex":0},"citationItems":[{"id":2099,"uris":["http://zotero.org/groups/5820931/items/HKRHLUAR"],"itemData":{"id":2099,"type":"article-journal","DOI":"10.13140/RG.2.2.10805.14566","language":"en","note":"publisher: Unpublished","source":"DOI.org (Datacite)","title":"Process mapping as a tool for improvement","URL":"https://www.researchgate.net/doi/10.13140/RG.2.2.10805.14566","author":[{"family":"Flores","given":"Elizabeth"},{"family":"Ortiz","given":"Domingo Alarcón"}],"accessed":{"date-parts":[["2025",10,31]]},"issued":{"date-parts":[["2023"]]}}}],"schema":"https://github.com/citation-style-language/schema/raw/master/csl-citation.json"} </w:instrText>
      </w:r>
      <w:r w:rsidRPr="000D31F0">
        <w:rPr>
          <w:rFonts w:ascii="Times New Roman" w:hAnsi="Times New Roman" w:cs="Times New Roman"/>
        </w:rPr>
        <w:fldChar w:fldCharType="separate"/>
      </w:r>
      <w:r w:rsidRPr="000923EF">
        <w:rPr>
          <w:rFonts w:ascii="Times New Roman" w:hAnsi="Times New Roman" w:cs="Times New Roman"/>
        </w:rPr>
        <w:t>(1)</w:t>
      </w:r>
      <w:r w:rsidRPr="000D31F0">
        <w:rPr>
          <w:rFonts w:ascii="Times New Roman" w:hAnsi="Times New Roman" w:cs="Times New Roman"/>
        </w:rPr>
        <w:fldChar w:fldCharType="end"/>
      </w:r>
      <w:r w:rsidRPr="000D31F0">
        <w:rPr>
          <w:rFonts w:ascii="Times New Roman" w:hAnsi="Times New Roman" w:cs="Times New Roman"/>
        </w:rPr>
        <w:t xml:space="preserve">, cause-effect diagrams </w:t>
      </w:r>
      <w:r w:rsidRPr="000D31F0">
        <w:rPr>
          <w:rFonts w:ascii="Times New Roman" w:hAnsi="Times New Roman" w:cs="Times New Roman"/>
        </w:rPr>
        <w:fldChar w:fldCharType="begin"/>
      </w:r>
      <w:r>
        <w:rPr>
          <w:rFonts w:ascii="Times New Roman" w:hAnsi="Times New Roman" w:cs="Times New Roman"/>
        </w:rPr>
        <w:instrText xml:space="preserve"> ADDIN ZOTERO_ITEM CSL_CITATION {"citationID":"qpzS2Glv","properties":{"formattedCitation":"(2)","plainCitation":"(2)","noteIndex":0},"citationItems":[{"id":2101,"uris":["http://zotero.org/groups/5820931/items/2FT5WRXI"],"itemData":{"id":2101,"type":"article-journal","container-title":"Global Journal on Quality and Safety in Healthcare","DOI":"10.36401/JQSH-23-42","ISSN":"2589-9449, 2666-2353","issue":"2","language":"en","license":"http://creativecommons.org/licenses/by-nc-nd/4.0/","page":"85-87","source":"DOI.org (Crossref)","title":"Cause-and-Effect (Fishbone) Diagram: A Tool for Generating and Organizing Quality Improvement Ideas","title-short":"Cause-and-Effect (Fishbone) Diagram","volume":"7","author":[{"family":"Kumah","given":"Augustine"},{"family":"Nwogu","given":"Chinwe N."},{"family":"Issah","given":"Abdul-Razak"},{"family":"Obot","given":"Emmanuel"},{"family":"Kanamitie","given":"Deborah T."},{"family":"Sifa","given":"Jerry S."},{"family":"Aidoo","given":"Lawrencia A."}],"issued":{"date-parts":[["2024",5,1]]}}}],"schema":"https://github.com/citation-style-language/schema/raw/master/csl-citation.json"} </w:instrText>
      </w:r>
      <w:r w:rsidRPr="000D31F0">
        <w:rPr>
          <w:rFonts w:ascii="Times New Roman" w:hAnsi="Times New Roman" w:cs="Times New Roman"/>
        </w:rPr>
        <w:fldChar w:fldCharType="separate"/>
      </w:r>
      <w:r w:rsidRPr="000923EF">
        <w:rPr>
          <w:rFonts w:ascii="Times New Roman" w:hAnsi="Times New Roman" w:cs="Times New Roman"/>
        </w:rPr>
        <w:t>(2)</w:t>
      </w:r>
      <w:r w:rsidRPr="000D31F0">
        <w:rPr>
          <w:rFonts w:ascii="Times New Roman" w:hAnsi="Times New Roman" w:cs="Times New Roman"/>
        </w:rPr>
        <w:fldChar w:fldCharType="end"/>
      </w:r>
      <w:r w:rsidRPr="000D31F0">
        <w:rPr>
          <w:rFonts w:ascii="Times New Roman" w:hAnsi="Times New Roman" w:cs="Times New Roman"/>
        </w:rPr>
        <w:t>, and other root-cause analysis tools</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KmdDzBzH","properties":{"formattedCitation":"(3)","plainCitation":"(3)","noteIndex":0},"citationItems":[{"id":2100,"uris":["http://zotero.org/groups/5820931/items/BQX5KG2K"],"itemData":{"id":2100,"type":"article-journal","abstract":"This study aims to analyze the causes of delays in decision-making within the company. Managers can identify several constraints in decision-making by using analytical tools. In this study, the device used to analyze the problem is root cause analysis. Root cause analysis is used to determine the initial cause of the issues. The method used in the root cause analysis is a fishbone diagram where the fishbone diagram can identify some of the problems that underlie the constraints in decision making. This study uses a qualitative descriptive method by taking data from interviews and documentation. The results of this study can be seen in decision making four problems underlie the inhibition of decision making. The problem is the first decision-maker; namely, the company's management is not wholly a determinant in making decisions. The second problem is that the information presented as a guide for decision-making is inaccurate, not timely, and irrelevant. The third problem is the absence of software that processes data into information needed by company management. The last problem is the lack of integration between divisions, so the resulting information is out of sync. Root cause analysis and fishbone diagrams, that was possible to analyze in detail the causes of delays in decision making. In the end, management can find solutions to each of these problems. Management will search each problem for the root cause, and the answer that they will give will be right on target so that the hope to minimize the obstacles to decision making will be implemented.","container-title":"Journal of Applied Business, Taxation and Economics Research","DOI":"10.54408/jabter.v1i6.103","ISSN":"2808-263X, 2828-4976","issue":"6","journalAbbreviation":"JABTER","license":"https://creativecommons.org/licenses/by-nc/4.0","page":"566-576","source":"DOI.org (Crossref)","title":"Root Cause Analysis Using Fishbone Diagram: Company Management Decision Making","title-short":"Root Cause Analysis Using Fishbone Diagram","volume":"1","author":[{"family":"Holifahtus Sakdiyah","given":"Siti"},{"family":"Eltivia","given":"Nurafni"},{"family":"Afandi","given":"Aang"}],"issued":{"date-parts":[["2022",8,30]]}}}],"schema":"https://github.com/citation-style-language/schema/raw/master/csl-citation.json"} </w:instrText>
      </w:r>
      <w:r>
        <w:rPr>
          <w:rFonts w:ascii="Times New Roman" w:hAnsi="Times New Roman" w:cs="Times New Roman"/>
        </w:rPr>
        <w:fldChar w:fldCharType="separate"/>
      </w:r>
      <w:r w:rsidRPr="000923EF">
        <w:rPr>
          <w:rFonts w:ascii="Times New Roman" w:hAnsi="Times New Roman" w:cs="Times New Roman"/>
        </w:rPr>
        <w:t>(3)</w:t>
      </w:r>
      <w:r>
        <w:rPr>
          <w:rFonts w:ascii="Times New Roman" w:hAnsi="Times New Roman" w:cs="Times New Roman"/>
        </w:rPr>
        <w:fldChar w:fldCharType="end"/>
      </w:r>
      <w:r w:rsidRPr="000D31F0">
        <w:rPr>
          <w:rFonts w:ascii="Times New Roman" w:hAnsi="Times New Roman" w:cs="Times New Roman"/>
        </w:rPr>
        <w:t>.</w:t>
      </w:r>
    </w:p>
    <w:p w14:paraId="1A991CD2" w14:textId="6EDD7869" w:rsidR="000923EF" w:rsidRPr="000D31F0" w:rsidRDefault="000923EF" w:rsidP="000923EF">
      <w:pPr>
        <w:rPr>
          <w:rFonts w:ascii="Times New Roman" w:hAnsi="Times New Roman" w:cs="Times New Roman"/>
        </w:rPr>
      </w:pPr>
      <w:r w:rsidRPr="000D31F0">
        <w:rPr>
          <w:rFonts w:ascii="Times New Roman" w:hAnsi="Times New Roman" w:cs="Times New Roman"/>
          <w:b/>
          <w:bCs/>
        </w:rPr>
        <w:t>Context Assessment</w:t>
      </w:r>
      <w:r w:rsidRPr="000D31F0">
        <w:rPr>
          <w:rFonts w:ascii="Times New Roman" w:hAnsi="Times New Roman" w:cs="Times New Roman"/>
        </w:rPr>
        <w:t>–</w:t>
      </w:r>
      <w:r w:rsidRPr="000D31F0">
        <w:rPr>
          <w:rFonts w:ascii="Times New Roman" w:hAnsi="Times New Roman" w:cs="Times New Roman"/>
          <w:b/>
          <w:bCs/>
        </w:rPr>
        <w:t xml:space="preserve"> </w:t>
      </w:r>
      <w:r w:rsidRPr="000D31F0">
        <w:rPr>
          <w:rFonts w:ascii="Times New Roman" w:hAnsi="Times New Roman" w:cs="Times New Roman"/>
        </w:rPr>
        <w:t xml:space="preserve">Assessing the context and environment in which a QI initiative will be implemented aids in identifying potential influencers on the project’s success. This includes factors related to the environment, social conditions, culture, organization, or the improvement team. Context assessment contributes to the tailoring of content and execution theories to mitigate potential barriers and informs evaluative measures that will contribute to understanding of project impacts. Frameworks and tools such as Practical, Robust, Implementation and Sustainability Model </w:t>
      </w:r>
      <w:r w:rsidRPr="000D31F0">
        <w:rPr>
          <w:rFonts w:ascii="Times New Roman" w:hAnsi="Times New Roman" w:cs="Times New Roman"/>
          <w:highlight w:val="yellow"/>
        </w:rPr>
        <w:fldChar w:fldCharType="begin"/>
      </w:r>
      <w:r>
        <w:rPr>
          <w:rFonts w:ascii="Times New Roman" w:hAnsi="Times New Roman" w:cs="Times New Roman"/>
          <w:highlight w:val="yellow"/>
        </w:rPr>
        <w:instrText xml:space="preserve"> ADDIN ZOTERO_ITEM CSL_CITATION {"citationID":"ncHK65bx","properties":{"formattedCitation":"(4)","plainCitation":"(4)","noteIndex":0},"citationItems":[{"id":1683,"uris":["http://zotero.org/groups/5820931/items/VX56I54N"],"itemData":{"id":1683,"type":"article-journal","abstract":"BACKGROUND: Although numerous studies address the efficacy and effectiveness of health interventions, less research addresses successfully implementing and sustaining interventions. As long as efficacy and effectiveness trials are considered complete without considering implementation in nonresearch settings, the public health potential of the original investments will not be realized. A barrier to progress is the absence of a practical, robust model to help identify the factors that need to be considered and addressed and how to measure success. A conceptual framework for improving practice is needed to integrate the key features for successful program design, predictors of implementation and diffusion, and appropriate outcome measures.\nDEVELOPING PRISM: A comprehensive model for translating research into practice was developed using concepts from the areas of quality improvement, chronic care, the diffusion of innovations, and measures of the population-based effectiveness of translation. PRISM--the Practical, Robust Implementation and Sustainability Model--evaluates how the health care program or intervention interacts with the recipients to influence program adoption, implementation, maintenance, reach, and effectiveness.\nDISCUSSION: The PRISM model provides a new tool for researchers and health care decision makers that integrates existing concepts relevant to translating research into practice.","container-title":"Joint Commission Journal on Quality and Patient Safety","DOI":"10.1016/s1553-7250(08)34030-6","ISSN":"1553-7250","issue":"4","journalAbbreviation":"Jt Comm J Qual Patient Saf","language":"eng","note":"PMID: 18468362","page":"228-243","source":"PubMed","title":"A practical, robust implementation and sustainability model (PRISM) for integrating research findings into practice","volume":"34","author":[{"family":"Feldstein","given":"Adrianne C."},{"family":"Glasgow","given":"Russell E."}],"issued":{"date-parts":[["2008",4]]}}}],"schema":"https://github.com/citation-style-language/schema/raw/master/csl-citation.json"} </w:instrText>
      </w:r>
      <w:r w:rsidRPr="000D31F0">
        <w:rPr>
          <w:rFonts w:ascii="Times New Roman" w:hAnsi="Times New Roman" w:cs="Times New Roman"/>
          <w:highlight w:val="yellow"/>
        </w:rPr>
        <w:fldChar w:fldCharType="separate"/>
      </w:r>
      <w:r w:rsidRPr="000923EF">
        <w:rPr>
          <w:rFonts w:ascii="Times New Roman" w:hAnsi="Times New Roman" w:cs="Times New Roman"/>
        </w:rPr>
        <w:t>(4)</w:t>
      </w:r>
      <w:r w:rsidRPr="000D31F0">
        <w:rPr>
          <w:rFonts w:ascii="Times New Roman" w:hAnsi="Times New Roman" w:cs="Times New Roman"/>
          <w:highlight w:val="yellow"/>
        </w:rPr>
        <w:fldChar w:fldCharType="end"/>
      </w:r>
      <w:r w:rsidRPr="000D31F0">
        <w:rPr>
          <w:rFonts w:ascii="Times New Roman" w:hAnsi="Times New Roman" w:cs="Times New Roman"/>
        </w:rPr>
        <w:t xml:space="preserve">, the Consolidated Framework for Implementation Research </w:t>
      </w:r>
      <w:r w:rsidRPr="000D31F0">
        <w:rPr>
          <w:rFonts w:ascii="Times New Roman" w:hAnsi="Times New Roman" w:cs="Times New Roman"/>
          <w:highlight w:val="yellow"/>
        </w:rPr>
        <w:fldChar w:fldCharType="begin"/>
      </w:r>
      <w:r>
        <w:rPr>
          <w:rFonts w:ascii="Times New Roman" w:hAnsi="Times New Roman" w:cs="Times New Roman"/>
          <w:highlight w:val="yellow"/>
        </w:rPr>
        <w:instrText xml:space="preserve"> ADDIN ZOTERO_ITEM CSL_CITATION {"citationID":"XYGcZkGB","properties":{"formattedCitation":"(5)","plainCitation":"(5)","noteIndex":0},"citationItems":[{"id":1671,"uris":["http://zotero.org/groups/5820931/items/K53WU4BB"],"itemData":{"id":1671,"type":"article-journal","abstract":"The challenges of implementing evidence-based innovations (EBIs) are widely recognized among practitioners and researchers. Context, broadly defined as everything outside the EBI, includes the dynamic and diverse array of forces working for or against implementation efforts. The Consolidated Framework for Implementation Research (CFIR) is one of the most widely used frameworks to guide assessment of contextual determinants of implementation. The original 2009 article invited critique in recognition for the need for the framework to evolve. As implementation science has matured, gaps in the CFIR have been identified and updates are needed. Our team is developing the CFIR 2.0 based on a literature review and follow-up survey with authors. We propose an Outcomes Addendum to the CFIR to address recommendations from these sources to include outcomes in the framework.","container-title":"Implementation Science","DOI":"10.1186/s13012-021-01181-5","ISSN":"1748-5908","issue":"1","journalAbbreviation":"Implementation Science","page":"7","source":"BioMed Central","title":"Conceptualizing outcomes for use with the Consolidated Framework for Implementation Research (CFIR): the CFIR Outcomes Addendum","title-short":"Conceptualizing outcomes for use with the Consolidated Framework for Implementation Research (CFIR)","volume":"17","author":[{"family":"Damschroder","given":"Laura J."},{"family":"Reardon","given":"Caitlin M."},{"family":"Opra Widerquist","given":"Marilla A."},{"family":"Lowery","given":"Julie"}],"issued":{"date-parts":[["2022",1,22]]}}}],"schema":"https://github.com/citation-style-language/schema/raw/master/csl-citation.json"} </w:instrText>
      </w:r>
      <w:r w:rsidRPr="000D31F0">
        <w:rPr>
          <w:rFonts w:ascii="Times New Roman" w:hAnsi="Times New Roman" w:cs="Times New Roman"/>
          <w:highlight w:val="yellow"/>
        </w:rPr>
        <w:fldChar w:fldCharType="separate"/>
      </w:r>
      <w:r w:rsidRPr="000923EF">
        <w:rPr>
          <w:rFonts w:ascii="Times New Roman" w:hAnsi="Times New Roman" w:cs="Times New Roman"/>
        </w:rPr>
        <w:t>(5)</w:t>
      </w:r>
      <w:r w:rsidRPr="000D31F0">
        <w:rPr>
          <w:rFonts w:ascii="Times New Roman" w:hAnsi="Times New Roman" w:cs="Times New Roman"/>
          <w:highlight w:val="yellow"/>
        </w:rPr>
        <w:fldChar w:fldCharType="end"/>
      </w:r>
      <w:r w:rsidRPr="000D31F0">
        <w:rPr>
          <w:rFonts w:ascii="Times New Roman" w:hAnsi="Times New Roman" w:cs="Times New Roman"/>
        </w:rPr>
        <w:t xml:space="preserve">, the Model for Understanding Success in Quality </w:t>
      </w:r>
      <w:r w:rsidRPr="000D31F0">
        <w:rPr>
          <w:rFonts w:ascii="Times New Roman" w:hAnsi="Times New Roman" w:cs="Times New Roman"/>
          <w:highlight w:val="yellow"/>
        </w:rPr>
        <w:fldChar w:fldCharType="begin"/>
      </w:r>
      <w:r>
        <w:rPr>
          <w:rFonts w:ascii="Times New Roman" w:hAnsi="Times New Roman" w:cs="Times New Roman"/>
          <w:highlight w:val="yellow"/>
        </w:rPr>
        <w:instrText xml:space="preserve"> ADDIN ZOTERO_ITEM CSL_CITATION {"citationID":"XD0681a5","properties":{"formattedCitation":"(6)","plainCitation":"(6)","noteIndex":0},"citationItems":[{"id":1962,"uris":["http://zotero.org/groups/6029624/items/Z63FWGWW"],"itemData":{"id":1962,"type":"article-journal","abstract":"BACKGROUND Quality improvement (QI) efforts have become widespread in healthcare, however there is significant variability in their success. Differences in context are thought to be responsible for some of the variability seen.\nOBJECTIVE: To develop a conceptual model that can be used by organisations and QI researchers to understand and optimise contextual factors affecting the success of a QI project.\nMETHODS: 10 QI experts were provided with the results of a systematic literature review and then participated in two rounds of opinion gathering to identify and define important contextual factors. The experts subsequently met in person to identify relationships among factors and to begin to build the model.\nRESULTS: The Model for Understanding Success in Quality (MUSIQ) is organised based on the level of the healthcare system and identifies 25 contextual factors likely to influence QI success. Contextual factors within microsystems and those related to the QI team are hypothesised to directly shape QI success, whereas factors within the organisation and external environment are believed to influence success indirectly.\nCONCLUSIONS: The MUSIQ framework has the potential to guide the application of QI methods in healthcare and focus research. The specificity of MUSIQ and the explicit delineation of relationships among factors allows a deeper understanding of the mechanism of action by which context influences QI success. MUSIQ also provides a foundation to support further studies to test and refine the theory and advance the field of QI science.","container-title":"BMJ quality &amp; safety","DOI":"10.1136/bmjqs-2011-000010","ISSN":"2044-5423","issue":"1","journalAbbreviation":"BMJ Qual Saf","language":"eng","note":"PMID: 21835762","page":"13-20","source":"PubMed","title":"The Model for Understanding Success in Quality (MUSIQ): building a theory of context in healthcare quality improvement","title-short":"The Model for Understanding Success in Quality (MUSIQ)","volume":"21","author":[{"family":"Kaplan","given":"Heather C."},{"family":"Provost","given":"Lloyd P."},{"family":"Froehle","given":"Craig M."},{"family":"Margolis","given":"Peter A."}],"issued":{"date-parts":[["2012",1]]}}}],"schema":"https://github.com/citation-style-language/schema/raw/master/csl-citation.json"} </w:instrText>
      </w:r>
      <w:r w:rsidRPr="000D31F0">
        <w:rPr>
          <w:rFonts w:ascii="Times New Roman" w:hAnsi="Times New Roman" w:cs="Times New Roman"/>
          <w:highlight w:val="yellow"/>
        </w:rPr>
        <w:fldChar w:fldCharType="separate"/>
      </w:r>
      <w:r w:rsidRPr="000923EF">
        <w:rPr>
          <w:rFonts w:ascii="Times New Roman" w:hAnsi="Times New Roman" w:cs="Times New Roman"/>
        </w:rPr>
        <w:t>(6)</w:t>
      </w:r>
      <w:r w:rsidRPr="000D31F0">
        <w:rPr>
          <w:rFonts w:ascii="Times New Roman" w:hAnsi="Times New Roman" w:cs="Times New Roman"/>
          <w:highlight w:val="yellow"/>
        </w:rPr>
        <w:fldChar w:fldCharType="end"/>
      </w:r>
      <w:r w:rsidRPr="000D31F0">
        <w:rPr>
          <w:rFonts w:ascii="Times New Roman" w:hAnsi="Times New Roman" w:cs="Times New Roman"/>
        </w:rPr>
        <w:t xml:space="preserve"> and ATLAS </w:t>
      </w:r>
      <w:r w:rsidRPr="000D31F0">
        <w:rPr>
          <w:rFonts w:ascii="Times New Roman" w:hAnsi="Times New Roman" w:cs="Times New Roman"/>
          <w:highlight w:val="yellow"/>
        </w:rPr>
        <w:fldChar w:fldCharType="begin"/>
      </w:r>
      <w:r>
        <w:rPr>
          <w:rFonts w:ascii="Times New Roman" w:hAnsi="Times New Roman" w:cs="Times New Roman"/>
          <w:highlight w:val="yellow"/>
        </w:rPr>
        <w:instrText xml:space="preserve"> ADDIN ZOTERO_ITEM CSL_CITATION {"citationID":"nSoGAlEw","properties":{"formattedCitation":"(7)","plainCitation":"(7)","noteIndex":0},"citationItems":[{"id":1873,"uris":["http://zotero.org/groups/5820931/items/VF9IU5FA"],"itemData":{"id":1873,"type":"post-weblog","container-title":"Ariadne Labs","language":"en-US","title":"ATLAS Initiative: Context Assessment","title-short":"ATLAS INITIATIVE","URL":"https://www.ariadnelabs.org/atlas-initiative/","accessed":{"date-parts":[["2025",5,20]]}}}],"schema":"https://github.com/citation-style-language/schema/raw/master/csl-citation.json"} </w:instrText>
      </w:r>
      <w:r w:rsidRPr="000D31F0">
        <w:rPr>
          <w:rFonts w:ascii="Times New Roman" w:hAnsi="Times New Roman" w:cs="Times New Roman"/>
          <w:highlight w:val="yellow"/>
        </w:rPr>
        <w:fldChar w:fldCharType="separate"/>
      </w:r>
      <w:r w:rsidRPr="000923EF">
        <w:rPr>
          <w:rFonts w:ascii="Times New Roman" w:hAnsi="Times New Roman" w:cs="Times New Roman"/>
        </w:rPr>
        <w:t>(7)</w:t>
      </w:r>
      <w:r w:rsidRPr="000D31F0">
        <w:rPr>
          <w:rFonts w:ascii="Times New Roman" w:hAnsi="Times New Roman" w:cs="Times New Roman"/>
          <w:highlight w:val="yellow"/>
        </w:rPr>
        <w:fldChar w:fldCharType="end"/>
      </w:r>
      <w:r w:rsidRPr="000D31F0">
        <w:rPr>
          <w:rFonts w:ascii="Times New Roman" w:hAnsi="Times New Roman" w:cs="Times New Roman"/>
        </w:rPr>
        <w:t xml:space="preserve">, among others, may be used to assess context and predict success. </w:t>
      </w:r>
    </w:p>
    <w:p w14:paraId="7EF353B7" w14:textId="77777777" w:rsidR="000923EF" w:rsidRPr="000D31F0" w:rsidRDefault="000923EF" w:rsidP="000923EF">
      <w:pPr>
        <w:rPr>
          <w:rFonts w:ascii="Times New Roman" w:hAnsi="Times New Roman" w:cs="Times New Roman"/>
          <w:noProof/>
        </w:rPr>
      </w:pPr>
      <w:r w:rsidRPr="000D31F0">
        <w:rPr>
          <w:rFonts w:ascii="Times New Roman" w:hAnsi="Times New Roman" w:cs="Times New Roman"/>
          <w:b/>
          <w:bCs/>
        </w:rPr>
        <w:t>Evidence Review</w:t>
      </w:r>
      <w:r w:rsidRPr="000D31F0">
        <w:rPr>
          <w:rFonts w:ascii="Times New Roman" w:hAnsi="Times New Roman" w:cs="Times New Roman"/>
        </w:rPr>
        <w:t xml:space="preserve">– A review of formal and informal evidence supports understanding of the broader landscape related to the work of the project. This includes what is known about the problem and its potential solutions as well as who has successfully addressed this problem in the past. Evidence review may include desk review, expert meetings, and site visits. </w:t>
      </w:r>
    </w:p>
    <w:p w14:paraId="57DF92DC" w14:textId="77777777" w:rsidR="000923EF" w:rsidRPr="000D31F0" w:rsidRDefault="000923EF" w:rsidP="000923EF">
      <w:pPr>
        <w:rPr>
          <w:rFonts w:ascii="Times New Roman" w:hAnsi="Times New Roman" w:cs="Times New Roman"/>
        </w:rPr>
      </w:pPr>
      <w:r w:rsidRPr="000D31F0">
        <w:rPr>
          <w:rFonts w:ascii="Times New Roman" w:hAnsi="Times New Roman" w:cs="Times New Roman"/>
          <w:b/>
          <w:bCs/>
        </w:rPr>
        <w:t>Data Review</w:t>
      </w:r>
      <w:r w:rsidRPr="000D31F0">
        <w:rPr>
          <w:rFonts w:ascii="Times New Roman" w:hAnsi="Times New Roman" w:cs="Times New Roman"/>
        </w:rPr>
        <w:t xml:space="preserve"> – Analysis of system data to understand past and current performance (often including baseline data collection), variation across identified subsystems, and populations disproportionally impacted informs the development of a measurable improvement aim for the project and contributes to the burning platform or sense of urgency for the work. Data insights may be drawn on quantitative outcome and process data, but also qualitative data on the experience of those doing the work of the system (health care workers) and those who are recipients of the system’s outputs (patients and families). </w:t>
      </w:r>
    </w:p>
    <w:p w14:paraId="3711D3AB" w14:textId="29CA9D64" w:rsidR="000923EF" w:rsidRPr="000D31F0" w:rsidRDefault="000923EF" w:rsidP="000923EF">
      <w:pPr>
        <w:spacing w:after="60"/>
        <w:rPr>
          <w:ins w:id="0" w:author="Chelsey Leruth" w:date="2026-01-28T17:53:00Z" w16du:dateUtc="2026-01-28T17:53:11Z"/>
        </w:rPr>
      </w:pPr>
      <w:r w:rsidRPr="3B8B8C59">
        <w:rPr>
          <w:rFonts w:ascii="Times New Roman" w:hAnsi="Times New Roman" w:cs="Times New Roman"/>
          <w:b/>
          <w:bCs/>
        </w:rPr>
        <w:t xml:space="preserve">Actor Engagement </w:t>
      </w:r>
      <w:r w:rsidRPr="3B8B8C59">
        <w:rPr>
          <w:rFonts w:ascii="Times New Roman" w:hAnsi="Times New Roman" w:cs="Times New Roman"/>
        </w:rPr>
        <w:t xml:space="preserve">– Development of the 6 Core Components requires understanding of and input from the different people within the system. Identification and early engagement with these different groups of actors – to understand what matters to them and assess their likely engagement in the project – is a key contributor to system understanding and sets the stage for effective co-design of the project. An expert meeting is one way to engage subject-matter experts and people with lived experience and incorporate their knowledge and perspectives into design of the 6 Core Components. </w:t>
      </w:r>
      <w:ins w:id="1" w:author="Chelsey Leruth" w:date="2026-01-28T17:52:00Z">
        <w:r w:rsidR="55101E25" w:rsidRPr="3B8B8C59">
          <w:rPr>
            <w:rFonts w:ascii="Times New Roman" w:hAnsi="Times New Roman" w:cs="Times New Roman"/>
          </w:rPr>
          <w:t>When identify actors to engage or selecting content or subject matter experts, QI</w:t>
        </w:r>
      </w:ins>
      <w:ins w:id="2" w:author="Chelsey Leruth" w:date="2026-01-28T17:53:00Z">
        <w:r w:rsidR="55101E25" w:rsidRPr="3B8B8C59">
          <w:rPr>
            <w:rFonts w:ascii="Times New Roman" w:hAnsi="Times New Roman" w:cs="Times New Roman"/>
          </w:rPr>
          <w:t xml:space="preserve"> des</w:t>
        </w:r>
        <w:r w:rsidR="3181BB8F" w:rsidRPr="3B8B8C59">
          <w:rPr>
            <w:rFonts w:ascii="Times New Roman" w:hAnsi="Times New Roman" w:cs="Times New Roman"/>
          </w:rPr>
          <w:t>igners may reflect on:</w:t>
        </w:r>
      </w:ins>
    </w:p>
    <w:p w14:paraId="716E12EA" w14:textId="0AC5FC61" w:rsidR="3181BB8F" w:rsidRDefault="3181BB8F">
      <w:pPr>
        <w:pStyle w:val="IntenseQuoteChar"/>
        <w:numPr>
          <w:ilvl w:val="0"/>
          <w:numId w:val="1"/>
        </w:numPr>
        <w:spacing w:after="60"/>
        <w:rPr>
          <w:ins w:id="3" w:author="Chelsey Leruth" w:date="2026-01-28T17:54:00Z" w16du:dateUtc="2026-01-28T17:54:35Z"/>
          <w:rFonts w:ascii="Times New Roman" w:hAnsi="Times New Roman" w:cs="Times New Roman"/>
        </w:rPr>
        <w:pPrChange w:id="4" w:author="Chelsey Leruth" w:date="2026-01-28T17:53:00Z">
          <w:pPr>
            <w:spacing w:after="60"/>
          </w:pPr>
        </w:pPrChange>
      </w:pPr>
      <w:ins w:id="5" w:author="Chelsey Leruth" w:date="2026-01-28T17:53:00Z">
        <w:r w:rsidRPr="3B8B8C59">
          <w:rPr>
            <w:rFonts w:ascii="Times New Roman" w:hAnsi="Times New Roman" w:cs="Times New Roman"/>
          </w:rPr>
          <w:t>Who is (not) participating (in what ways)</w:t>
        </w:r>
      </w:ins>
      <w:ins w:id="6" w:author="Chelsey Leruth" w:date="2026-01-28T18:00:00Z">
        <w:r w:rsidR="6E01BAD5" w:rsidRPr="3B8B8C59">
          <w:rPr>
            <w:rFonts w:ascii="Times New Roman" w:hAnsi="Times New Roman" w:cs="Times New Roman"/>
          </w:rPr>
          <w:t xml:space="preserve">? </w:t>
        </w:r>
      </w:ins>
      <w:ins w:id="7" w:author="Chelsey Leruth" w:date="2026-01-28T17:53:00Z">
        <w:r w:rsidRPr="3B8B8C59">
          <w:rPr>
            <w:rFonts w:ascii="Times New Roman" w:hAnsi="Times New Roman" w:cs="Times New Roman"/>
          </w:rPr>
          <w:t xml:space="preserve"> </w:t>
        </w:r>
      </w:ins>
    </w:p>
    <w:p w14:paraId="5DD7BE07" w14:textId="623822F7" w:rsidR="3181BB8F" w:rsidRDefault="3181BB8F">
      <w:pPr>
        <w:pStyle w:val="IntenseQuoteChar"/>
        <w:numPr>
          <w:ilvl w:val="0"/>
          <w:numId w:val="1"/>
        </w:numPr>
        <w:spacing w:after="60"/>
        <w:rPr>
          <w:ins w:id="8" w:author="Chelsey Leruth" w:date="2026-01-28T18:00:00Z" w16du:dateUtc="2026-01-28T18:00:18Z"/>
          <w:rFonts w:ascii="Times New Roman" w:hAnsi="Times New Roman" w:cs="Times New Roman"/>
        </w:rPr>
        <w:pPrChange w:id="9" w:author="Chelsey Leruth" w:date="2026-01-28T17:54:00Z">
          <w:pPr/>
        </w:pPrChange>
      </w:pPr>
      <w:ins w:id="10" w:author="Chelsey Leruth" w:date="2026-01-28T17:53:00Z">
        <w:r w:rsidRPr="3B8B8C59">
          <w:rPr>
            <w:rFonts w:ascii="Times New Roman" w:hAnsi="Times New Roman" w:cs="Times New Roman"/>
          </w:rPr>
          <w:t>What</w:t>
        </w:r>
        <w:commentRangeStart w:id="11"/>
        <w:r w:rsidRPr="3B8B8C59">
          <w:rPr>
            <w:rFonts w:ascii="Times New Roman" w:hAnsi="Times New Roman" w:cs="Times New Roman"/>
          </w:rPr>
          <w:t xml:space="preserve"> positionality</w:t>
        </w:r>
      </w:ins>
      <w:commentRangeEnd w:id="11"/>
      <w:r w:rsidR="004676EB" w:rsidRPr="3B8B8C59">
        <w:rPr>
          <w:rStyle w:val="CommentReference"/>
          <w:rFonts w:ascii="Times New Roman" w:hAnsi="Times New Roman" w:cs="Times New Roman"/>
          <w:sz w:val="24"/>
          <w:szCs w:val="24"/>
        </w:rPr>
        <w:commentReference w:id="11"/>
      </w:r>
      <w:ins w:id="12" w:author="Chelsey Leruth" w:date="2026-01-28T17:53:00Z">
        <w:r w:rsidRPr="3B8B8C59">
          <w:rPr>
            <w:rFonts w:ascii="Times New Roman" w:hAnsi="Times New Roman" w:cs="Times New Roman"/>
          </w:rPr>
          <w:t xml:space="preserve"> do different team members bring and how </w:t>
        </w:r>
      </w:ins>
      <w:ins w:id="13" w:author="Chelsey Leruth" w:date="2026-01-28T17:55:00Z">
        <w:r w:rsidR="21E570AA" w:rsidRPr="3B8B8C59">
          <w:rPr>
            <w:rFonts w:ascii="Times New Roman" w:hAnsi="Times New Roman" w:cs="Times New Roman"/>
          </w:rPr>
          <w:t xml:space="preserve">might their perspectives affect the work? </w:t>
        </w:r>
      </w:ins>
      <w:ins w:id="14" w:author="Chelsey Leruth" w:date="2026-01-28T17:53:00Z">
        <w:r w:rsidRPr="3B8B8C59">
          <w:rPr>
            <w:rFonts w:ascii="Times New Roman" w:hAnsi="Times New Roman" w:cs="Times New Roman"/>
          </w:rPr>
          <w:t xml:space="preserve">What perspectives might be missing? </w:t>
        </w:r>
      </w:ins>
    </w:p>
    <w:p w14:paraId="0F0D77F8" w14:textId="2E57407C" w:rsidR="00FB469B" w:rsidRPr="00FB469B" w:rsidRDefault="3E8884EC" w:rsidP="3B8B8C59">
      <w:pPr>
        <w:numPr>
          <w:ilvl w:val="0"/>
          <w:numId w:val="1"/>
        </w:numPr>
        <w:spacing w:after="60"/>
        <w:rPr>
          <w:rFonts w:ascii="Times New Roman" w:hAnsi="Times New Roman" w:cs="Times New Roman"/>
        </w:rPr>
      </w:pPr>
      <w:ins w:id="15" w:author="Chelsey Leruth" w:date="2026-01-28T18:00:00Z">
        <w:r w:rsidRPr="3B8B8C59">
          <w:rPr>
            <w:rFonts w:ascii="Times New Roman" w:hAnsi="Times New Roman" w:cs="Times New Roman"/>
          </w:rPr>
          <w:t xml:space="preserve">What power dynamics are at play? </w:t>
        </w:r>
      </w:ins>
      <w:ins w:id="16" w:author="Chelsey Leruth" w:date="2026-01-28T18:01:00Z">
        <w:r w:rsidR="7A42A9DB" w:rsidRPr="3B8B8C59">
          <w:rPr>
            <w:rFonts w:ascii="Times New Roman" w:hAnsi="Times New Roman" w:cs="Times New Roman"/>
          </w:rPr>
          <w:t xml:space="preserve">In what ways are people affected by the work engaged in decision-making? </w:t>
        </w:r>
      </w:ins>
      <w:ins w:id="17" w:author="Chelsey Leruth" w:date="2026-01-28T18:00:00Z">
        <w:r w:rsidRPr="3B8B8C59">
          <w:rPr>
            <w:rFonts w:ascii="Times New Roman" w:hAnsi="Times New Roman" w:cs="Times New Roman"/>
          </w:rPr>
          <w:t xml:space="preserve"> </w:t>
        </w:r>
      </w:ins>
    </w:p>
    <w:p w14:paraId="41F2277B" w14:textId="77777777" w:rsidR="000923EF" w:rsidRDefault="000923EF" w:rsidP="000923EF">
      <w:pPr>
        <w:spacing w:after="60"/>
        <w:rPr>
          <w:rFonts w:ascii="Times New Roman" w:hAnsi="Times New Roman" w:cs="Times New Roman"/>
        </w:rPr>
      </w:pPr>
    </w:p>
    <w:p w14:paraId="01E163CB" w14:textId="7395AECF" w:rsidR="000923EF" w:rsidRDefault="000923EF" w:rsidP="000923EF">
      <w:pPr>
        <w:spacing w:after="60"/>
        <w:rPr>
          <w:rFonts w:ascii="Times New Roman" w:hAnsi="Times New Roman" w:cs="Times New Roman"/>
        </w:rPr>
      </w:pPr>
      <w:r w:rsidRPr="39BA3953">
        <w:rPr>
          <w:rFonts w:ascii="Times New Roman" w:hAnsi="Times New Roman" w:cs="Times New Roman"/>
        </w:rPr>
        <w:t>Note, this guide intentionally uses the term “actor” instead of “stakeholder” as one effort to decolonize improvement practic</w:t>
      </w:r>
      <w:r>
        <w:rPr>
          <w:rFonts w:ascii="Times New Roman" w:hAnsi="Times New Roman" w:cs="Times New Roman"/>
        </w:rPr>
        <w:t xml:space="preserve">e </w:t>
      </w:r>
      <w:r>
        <w:rPr>
          <w:rFonts w:ascii="Times New Roman" w:hAnsi="Times New Roman" w:cs="Times New Roman"/>
        </w:rPr>
        <w:fldChar w:fldCharType="begin"/>
      </w:r>
      <w:r>
        <w:rPr>
          <w:rFonts w:ascii="Times New Roman" w:hAnsi="Times New Roman" w:cs="Times New Roman"/>
        </w:rPr>
        <w:instrText xml:space="preserve"> ADDIN ZOTERO_ITEM CSL_CITATION {"citationID":"1hDKOc7I","properties":{"formattedCitation":"(8)","plainCitation":"(8)","noteIndex":0},"citationItems":[{"id":2142,"uris":["http://zotero.org/groups/6029624/items/LD39MBZD"],"itemData":{"id":2142,"type":"article-journal","abstract":"Abstract\n            \n              Language matters in shaping perceptions and guiding behaviour. The term\n              stakeholder\n              is widely used, yet little attention is paid to the possibility that its use may inadvertently perpetuate colonial narratives and reinforce systemic inequities. In this article, we critically examine the limitations of the stakeholder concept and its ambiguity, normativity, and exclusionary implications. We emphasise the importance of using language that gives a voice to marginalised groups, promotes inclusion and equity, and fosters meaningful and reflexive participation in decision-making processes. In critiquing the use of the term and calling for alternative practices, we aim to contribute to the decolonisation of research norms and the creation of more inclusive and equitable societies. Therefore, rather than advocating a single alternative term, we suggest a focus on the people, places, and species affected by decisions, interventions, projects, and issues.","container-title":"Sustainability Science","DOI":"10.1007/s11625-024-01496-4","ISSN":"1862-4065, 1862-4057","issue":"4","journalAbbreviation":"Sustain Sci","language":"en","page":"1481-1490","source":"DOI.org (Crossref)","title":"Reimagining the language of engagement in a post-stakeholder world","volume":"19","author":[{"family":"Reed","given":"Mark S."},{"family":"Merkle","given":"Bethann Garramon"},{"family":"Cook","given":"Elizabeth J."},{"family":"Hafferty","given":"Caitlin"},{"family":"Hejnowicz","given":"Adam P."},{"family":"Holliman","given":"Richard"},{"family":"Marder","given":"Ian D."},{"family":"Pool","given":"Ursula"},{"family":"Raymond","given":"Christopher M."},{"family":"Wallen","given":"Kenneth E."},{"family":"Whyte","given":"David"},{"family":"Ballesteros","given":"Marta"},{"family":"Bhanbhro","given":"Sadiq"},{"family":"Borota","given":"Siniša"},{"family":"Brennan","given":"Marnie L."},{"family":"Carmen","given":"Esther"},{"family":"Conway","given":"Elaine A."},{"family":"Everett","given":"Rosie"},{"family":"Armstrong-Gibbs","given":"Fiona"},{"family":"Jensen","given":"Eric"},{"family":"Koren","given":"Gerbrand"},{"family":"Lockett","given":"Jenny"},{"family":"Obani","given":"Pedi"},{"family":"O’Connor","given":"Seb"},{"family":"Prange","given":"Laurie"},{"family":"Mason","given":"Jon"},{"family":"Robinson","given":"Simon"},{"family":"Shukla","given":"Priya"},{"family":"Tarrant","given":"Anna"},{"family":"Marchetti","given":"Alessandro"},{"family":"Stroobant","given":"Mascha"}],"issued":{"date-parts":[["2024",7]]}}}],"schema":"https://github.com/citation-style-language/schema/raw/master/csl-citation.json"} </w:instrText>
      </w:r>
      <w:r>
        <w:rPr>
          <w:rFonts w:ascii="Times New Roman" w:hAnsi="Times New Roman" w:cs="Times New Roman"/>
        </w:rPr>
        <w:fldChar w:fldCharType="separate"/>
      </w:r>
      <w:r w:rsidRPr="000923EF">
        <w:rPr>
          <w:rFonts w:ascii="Times New Roman" w:hAnsi="Times New Roman" w:cs="Times New Roman"/>
        </w:rPr>
        <w:t>(8)</w:t>
      </w:r>
      <w:r>
        <w:rPr>
          <w:rFonts w:ascii="Times New Roman" w:hAnsi="Times New Roman" w:cs="Times New Roman"/>
        </w:rPr>
        <w:fldChar w:fldCharType="end"/>
      </w:r>
      <w:r>
        <w:rPr>
          <w:rFonts w:ascii="Times New Roman" w:hAnsi="Times New Roman" w:cs="Times New Roman"/>
        </w:rPr>
        <w:t>.</w:t>
      </w:r>
    </w:p>
    <w:p w14:paraId="021998B6" w14:textId="008D9ED0" w:rsidR="00FB469B" w:rsidRDefault="00FB469B" w:rsidP="000923EF">
      <w:pPr>
        <w:spacing w:after="60"/>
        <w:rPr>
          <w:ins w:id="18" w:author="Paul Howard" w:date="2026-01-30T13:51:00Z" w16du:dateUtc="2026-01-30T18:51:00Z"/>
          <w:rFonts w:ascii="Times New Roman" w:hAnsi="Times New Roman" w:cs="Times New Roman"/>
        </w:rPr>
      </w:pPr>
    </w:p>
    <w:p w14:paraId="2DD632D3" w14:textId="38D8737E" w:rsidR="00FB469B" w:rsidRDefault="00FB469B" w:rsidP="000923EF">
      <w:pPr>
        <w:spacing w:after="60"/>
        <w:rPr>
          <w:ins w:id="19" w:author="Paul Howard" w:date="2026-01-30T14:20:00Z" w16du:dateUtc="2026-01-30T19:20:00Z"/>
          <w:rFonts w:ascii="Times New Roman" w:hAnsi="Times New Roman" w:cs="Times New Roman"/>
        </w:rPr>
      </w:pPr>
      <w:ins w:id="20" w:author="Paul Howard" w:date="2026-01-30T13:51:00Z" w16du:dateUtc="2026-01-30T18:51:00Z">
        <w:r>
          <w:rPr>
            <w:rFonts w:ascii="Times New Roman" w:hAnsi="Times New Roman" w:cs="Times New Roman"/>
          </w:rPr>
          <w:t xml:space="preserve">3 </w:t>
        </w:r>
      </w:ins>
      <w:ins w:id="21" w:author="Paul Howard" w:date="2026-01-30T13:52:00Z" w16du:dateUtc="2026-01-30T18:52:00Z">
        <w:r>
          <w:rPr>
            <w:rFonts w:ascii="Times New Roman" w:hAnsi="Times New Roman" w:cs="Times New Roman"/>
          </w:rPr>
          <w:t>Part Data Review</w:t>
        </w:r>
      </w:ins>
    </w:p>
    <w:p w14:paraId="0E4904A7" w14:textId="77777777" w:rsidR="001B095E" w:rsidRDefault="001B095E" w:rsidP="001B095E">
      <w:pPr>
        <w:rPr>
          <w:ins w:id="22" w:author="Paul Howard" w:date="2026-01-30T14:20:00Z" w16du:dateUtc="2026-01-30T19:20:00Z"/>
          <w:color w:val="45545F"/>
        </w:rPr>
      </w:pPr>
      <w:ins w:id="23" w:author="Paul Howard" w:date="2026-01-30T14:20:00Z" w16du:dateUtc="2026-01-30T19:20:00Z">
        <w:r w:rsidRPr="24761CA9">
          <w:rPr>
            <w:color w:val="45545F"/>
          </w:rPr>
          <w:t xml:space="preserve">Advancing population health and equity while dismantling racism and other systems of oppression requires deeply understanding the experiences and realities of those in a specific </w:t>
        </w:r>
        <w:r>
          <w:rPr>
            <w:color w:val="45545F"/>
          </w:rPr>
          <w:t>population</w:t>
        </w:r>
        <w:r w:rsidRPr="24761CA9">
          <w:rPr>
            <w:color w:val="45545F"/>
          </w:rPr>
          <w:t xml:space="preserve"> of focus (whether that is based on geography or based on some health or population feature</w:t>
        </w:r>
        <w:r>
          <w:rPr>
            <w:color w:val="45545F"/>
          </w:rPr>
          <w:t>,</w:t>
        </w:r>
        <w:r w:rsidRPr="24761CA9">
          <w:rPr>
            <w:color w:val="45545F"/>
          </w:rPr>
          <w:t xml:space="preserve"> such as seniors experiencing food insecurity). Having this shared understanding is core to co-defining aims; building meaningful and equitable collaboration and partnerships; and designing effective, equitable, and sustainable care and service delivery systems. </w:t>
        </w:r>
      </w:ins>
    </w:p>
    <w:p w14:paraId="22442814" w14:textId="77777777" w:rsidR="001B095E" w:rsidRPr="005F4EF7" w:rsidRDefault="001B095E" w:rsidP="001B095E">
      <w:pPr>
        <w:rPr>
          <w:ins w:id="24" w:author="Paul Howard" w:date="2026-01-30T14:20:00Z" w16du:dateUtc="2026-01-30T19:20:00Z"/>
          <w:color w:val="000000" w:themeColor="text1"/>
        </w:rPr>
      </w:pPr>
      <w:ins w:id="25" w:author="Paul Howard" w:date="2026-01-30T14:20:00Z" w16du:dateUtc="2026-01-30T19:20:00Z">
        <w:r w:rsidRPr="001B095E">
          <w:rPr>
            <w:b/>
            <w:bCs/>
            <w:color w:val="45545F"/>
            <w:rPrChange w:id="26" w:author="Paul Howard" w:date="2026-01-30T14:21:00Z" w16du:dateUtc="2026-01-30T19:21:00Z">
              <w:rPr>
                <w:color w:val="45545F"/>
              </w:rPr>
            </w:rPrChange>
          </w:rPr>
          <w:t>The 3-Part Data Review</w:t>
        </w:r>
        <w:r w:rsidRPr="24761CA9">
          <w:rPr>
            <w:color w:val="45545F"/>
          </w:rPr>
          <w:t xml:space="preserve"> draws on asset-based inquiry (rather than deficit-based thinking), to surface not only “needs” </w:t>
        </w:r>
        <w:r>
          <w:rPr>
            <w:color w:val="45545F"/>
          </w:rPr>
          <w:t>and</w:t>
        </w:r>
        <w:r w:rsidRPr="24761CA9">
          <w:rPr>
            <w:color w:val="45545F"/>
          </w:rPr>
          <w:t>/</w:t>
        </w:r>
        <w:r>
          <w:rPr>
            <w:color w:val="45545F"/>
          </w:rPr>
          <w:t>or</w:t>
        </w:r>
        <w:r w:rsidRPr="24761CA9">
          <w:rPr>
            <w:color w:val="45545F"/>
          </w:rPr>
          <w:t xml:space="preserve"> “opportunities” but, importantly, </w:t>
        </w:r>
        <w:r>
          <w:rPr>
            <w:color w:val="45545F"/>
          </w:rPr>
          <w:t xml:space="preserve">to </w:t>
        </w:r>
        <w:r w:rsidRPr="24761CA9">
          <w:rPr>
            <w:color w:val="45545F"/>
          </w:rPr>
          <w:t xml:space="preserve">understand the ways in which systems have discarded or undervalued the assets of individuals and communities, and </w:t>
        </w:r>
        <w:r>
          <w:rPr>
            <w:color w:val="45545F"/>
          </w:rPr>
          <w:t xml:space="preserve">then to </w:t>
        </w:r>
        <w:r w:rsidRPr="24761CA9">
          <w:rPr>
            <w:color w:val="45545F"/>
          </w:rPr>
          <w:t xml:space="preserve">work together to ensure that all can contribute to </w:t>
        </w:r>
        <w:r>
          <w:rPr>
            <w:color w:val="45545F"/>
          </w:rPr>
          <w:t xml:space="preserve">advancing population health and well-being and </w:t>
        </w:r>
        <w:r w:rsidRPr="24761CA9">
          <w:rPr>
            <w:color w:val="45545F"/>
          </w:rPr>
          <w:t>dismantling inequities.</w:t>
        </w:r>
        <w:r>
          <w:rPr>
            <w:color w:val="45545F"/>
          </w:rPr>
          <w:t xml:space="preserve"> </w:t>
        </w:r>
        <w:r>
          <w:rPr>
            <w:color w:val="000000" w:themeColor="text1"/>
          </w:rPr>
          <w:t>T</w:t>
        </w:r>
        <w:r w:rsidRPr="5E55408C">
          <w:rPr>
            <w:color w:val="000000" w:themeColor="text1"/>
          </w:rPr>
          <w:t>h</w:t>
        </w:r>
        <w:r>
          <w:rPr>
            <w:color w:val="000000" w:themeColor="text1"/>
          </w:rPr>
          <w:t xml:space="preserve">is approach </w:t>
        </w:r>
        <w:r w:rsidRPr="008B4A10">
          <w:rPr>
            <w:color w:val="000000" w:themeColor="text1"/>
          </w:rPr>
          <w:t>explores data and information</w:t>
        </w:r>
        <w:r>
          <w:rPr>
            <w:color w:val="000000" w:themeColor="text1"/>
          </w:rPr>
          <w:t xml:space="preserve"> (both quantitative and qualitative)</w:t>
        </w:r>
        <w:r w:rsidRPr="008B4A10">
          <w:rPr>
            <w:color w:val="000000" w:themeColor="text1"/>
          </w:rPr>
          <w:t xml:space="preserve"> from multiple perspectives</w:t>
        </w:r>
        <w:r>
          <w:rPr>
            <w:color w:val="000000" w:themeColor="text1"/>
          </w:rPr>
          <w:t>– especially of those in and who work with the population of focus.</w:t>
        </w:r>
      </w:ins>
    </w:p>
    <w:p w14:paraId="60A4EC40" w14:textId="77777777" w:rsidR="00D86BC9" w:rsidRDefault="00D86BC9" w:rsidP="000923EF">
      <w:pPr>
        <w:spacing w:after="60"/>
        <w:rPr>
          <w:ins w:id="27" w:author="Paul Howard" w:date="2026-01-30T14:20:00Z" w16du:dateUtc="2026-01-30T19:20:00Z"/>
          <w:rFonts w:ascii="Times New Roman" w:hAnsi="Times New Roman" w:cs="Times New Roman"/>
        </w:rPr>
      </w:pPr>
    </w:p>
    <w:p w14:paraId="23AFBE47" w14:textId="282098A6" w:rsidR="00D86BC9" w:rsidRDefault="00D86BC9" w:rsidP="000923EF">
      <w:pPr>
        <w:spacing w:after="60"/>
        <w:rPr>
          <w:rFonts w:ascii="Times New Roman" w:hAnsi="Times New Roman" w:cs="Times New Roman"/>
        </w:rPr>
      </w:pPr>
      <w:ins w:id="28" w:author="Paul Howard" w:date="2026-01-30T14:20:00Z" w16du:dateUtc="2026-01-30T19:20:00Z">
        <w:r w:rsidRPr="00D86BC9">
          <w:rPr>
            <w:rFonts w:ascii="Times New Roman" w:hAnsi="Times New Roman" w:cs="Times New Roman"/>
          </w:rPr>
          <w:t>https://www.ihi.org/library/publications/population-health-guide-undertaking-three-part-data-review</w:t>
        </w:r>
      </w:ins>
    </w:p>
    <w:p w14:paraId="118C6A25" w14:textId="1D47DF51" w:rsidR="000923EF" w:rsidRDefault="000923EF" w:rsidP="000923EF">
      <w:pPr>
        <w:rPr>
          <w:rFonts w:ascii="Times New Roman" w:hAnsi="Times New Roman" w:cs="Times New Roman"/>
          <w:b/>
          <w:bCs/>
        </w:rPr>
      </w:pPr>
      <w:r w:rsidRPr="00D367FF">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3fqPQpZW","properties":{"formattedCitation":"(18\\uc0\\u8211{}20)","plainCitation":"(18–20)","dontUpdate":true,"noteIndex":0},"citationItems":[{"id":1881,"uris":["http://zotero.org/users/10449388/items/XPIGHEZ4"],"itemData":{"id":1881,"type":"article-journal","abstract":"Quality improvement (QI) methods have been introduced to healthcare to support the delivery of care that is safe, timely, effective, efficient, equitable and cost effective. Of the many QI tools and methods, the Plan-Do-Study-Act (PDSA) cycle is one of the few that focuses on the crux of change, the translation of ideas and intentions into action. As such, the PDSA cycle and the concept of iterative tests of change are central to many QI approaches, including the model for improvement,1 lean,2 six sigma3 and total quality management.4\n\nPDSA provides a structured experimental learning approach to testing changes. Previously, concerns have been raised regarding the fidelity of application of PDSA method, which may undermine learning efforts,5 the complexity of its use in practice5 ,6 and as to the appropriateness of the PDSA method to address the significant challenges of healthcare improvement.7\n\nThis article presents our reflections on the full potential of using PDSA in healthcare, but in doing so we explore the inherent complexity and multiple challenges of executing PDSA well. Ultimately, we argue that the problem with PDSA is the oversimplification of the method as it has been translated into healthcare and the failure to invest in a rigorous and tailored application of the approach.\n\nThe purpose of the PDSA method lies in learning as quickly as possible whether an intervention works in a particular setting and to making adjustments accordingly to increase the chances of delivering and sustaining the desired improvement. In contrast to controlled trials, PDSAs allow new learning to be built in to this experimental process. If problems are identified with the original plan, then the theory can be revised to build on this learning and a subsequent experiment conducted to see if it has resolved the problem, and …","container-title":"BMJ Quality &amp; Safety","DOI":"10.1136/bmjqs-2015-005076","ISSN":"2044-5415, 2044-5423","issue":"3","journalAbbreviation":"BMJ Qual Saf","language":"en","license":"Published by the BMJ Publishing Group Limited. For permission to use (where not already granted under a licence) please go to http://www.bmj.com/company/products-services/rights-and-licensing/.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MJ Publishing Group Ltd\nsection: The problem with…\nPMID: 26700542","page":"147-152","source":"qualitysafety.bmj.com","title":"The problem with Plan-Do-Study-Act cycles","volume":"25","author":[{"family":"Reed","given":"Julie E."},{"family":"Card","given":"Alan J."}],"issued":{"date-parts":[["2016",3,1]]}}},{"id":1970,"uris":["http://zotero.org/groups/6029624/items/MTHBZ2MS"],"itemData":{"id":1970,"type":"book","abstract":"This new edition of this bestselling guide offers an integrated approach to process improvement that delivers quick and substantial results in quality and productivity in diverse settings. The authors explore their Model for Improvement that worked with international improvement efforts at multinational companies as well as in different industries such as healthcare and public agencies. This edition includes new information that shows how to accelerate improvement by spreading changes across multiple sites. The book presents a practical tool kit of ideas, examples, and applications.","ISBN":"978-0-470-54903-2","language":"en","note":"Google-Books-ID: kE4aEnZgBO8C","number-of-pages":"514","publisher":"John Wiley &amp; Sons","source":"Google Books","title":"The Improvement Guide: A Practical Approach to Enhancing Organizational Performance","title-short":"The Improvement Guide","author":[{"family":"Langley","given":"Gerald J."},{"family":"Moen","given":"Ronald D."},{"family":"Nolan","given":"Kevin M."},{"family":"Nolan","given":"Thomas W."},{"family":"Norman","given":"Clifford L."},{"family":"Provost","given":"Lloyd P."}],"issued":{"date-parts":[["2009",6,3]]}}},{"id":1845,"uris":["http://zotero.org/groups/5820931/items/TY7N9669"],"itemData":{"id":1845,"type":"article-journal","abstract":"BACKGROUND: Plan-do-study-act (PDSA) cycles provide a structure for iterative testing of changes to improve quality of systems. The method is widely accepted in healthcare improvement; however there is little overarching evaluation of how the method is applied. This paper proposes a theoretical framework for assessing the quality of application of PDSA cycles and explores the consistency with which the method has been applied in peer-reviewed literature against this framework.\nMETHODS: NHS Evidence and Cochrane databases were searched by three independent reviewers. Empirical studies were included that reported application of the PDSA method in healthcare. Application of PDSA cycles was assessed against key features of the method, including documentation characteristics, use of iterative cycles, prediction-based testing of change, initial small-scale testing and use of data over time.\nRESULTS: 73 of 409 individual articles identified met the inclusion criteria. Of the 73 articles, 47 documented PDSA cycles in sufficient detail for full analysis against the whole framework. Many of these studies reported application of the PDSA method that failed to accord with primary features of the method. Less than 20% (14/73) fully documented the application of a sequence of iterative cycles. Furthermore, a lack of adherence to the notion of small-scale change is apparent and only 15% (7/47) reported the use of quantitative data at monthly or more frequent data intervals to inform progression of cycles.\nDISCUSSION: To progress the development of the science of improvement, a greater understanding of the use of improvement methods, including PDSA, is essential to draw reliable conclusions about their effectiveness. This would be supported by the development of systematic and rigorous standards for the application and reporting of PDSAs.","container-title":"BMJ quality &amp; safety","DOI":"10.1136/bmjqs-2013-001862","ISSN":"2044-5423","issue":"4","journalAbbreviation":"BMJ Qual Saf","language":"eng","note":"PMID: 24025320\nPMCID: PMC3963536","page":"290-298","source":"PubMed","title":"Systematic review of the application of the plan-do-study-act method to improve quality in healthcare","volume":"23","author":[{"family":"Taylor","given":"Michael J."},{"family":"McNicholas","given":"Chris"},{"family":"Nicolay","given":"Chris"},{"family":"Darzi","given":"Ara"},{"family":"Bell","given":"Derek"},{"family":"Reed","given":"Julie E."}],"issued":{"date-parts":[["2014",4]]}}},{"id":1877,"uris":["http://zotero.org/groups/6029624/items/CXKMVH29"],"itemData":{"id":1877,"type":"report","event-place":"Boston","genre":"IHI Innovation Series White Paper","publisher":"Institute for Healthcare Improvement","publisher-place":"Boston","title":"The Breakthrough Series IHI’s Collaborative Model for Achieving Breakthrough Improvement","issued":{"date-parts":[["2003"]]}}},{"id":1672,"uris":["http://zotero.org/groups/5820931/items/939E87ME"],"itemData":{"id":1672,"type":"webpage","abstract":"IHI developed the Breakthrough Series to help health care organizations make breakthrough improvements in quality while reducing costs.","language":"en","title":"The Breakthrough Series: IHI’s Collaborative Model for Achieving Breakthrough Improvement | Institute for Healthcare Improvement","title-short":"The Breakthrough Series","URL":"https://www.ihi.org/resources/white-papers/breakthrough-series-ihis-collaborative-model-achieving-breakthrough","accessed":{"date-parts":[["2025",2,18]]}}},{"id":1984,"uris":["http://zotero.org/groups/6029624/items/84ZQWSNR"],"itemData":{"id":1984,"type":"report","event-place":"Cambridge, Massachusetts","genre":"IHI Innovation Series white paper","publisher":"Institute for Healthcare Improvement","publisher-place":"Cambridge, Massachusetts","title":"A Framework for Spread: From Local Improvements to System-Wide Change","URL":"www.ihi.org","author":[{"family":"Massoud","given":"M. Rashad"},{"family":"Nielson","given":"Gail"},{"family":"Nolan","given":"Kevin"},{"family":"Schall","given":"Marie W."},{"family":"Sevin","given":"Cory"}],"issued":{"date-parts":[["2006"]]}}},{"id":1985,"uris":["http://zotero.org/groups/6029624/items/FEGJX8F6"],"itemData":{"id":1985,"type":"article-journal","container-title":"Health Education Research","DOI":"10.1093/her/13.1.87","ISSN":"0268-1153, 1465-3648","issue":"1","journalAbbreviation":"Health Education Research","language":"en","page":"87-108","source":"DOI.org (Crossref)","title":"Planning for the sustainability of community-based health programs: conceptual frameworks and future directions for research, practice and policy","title-short":"Planning for the sustainability of community-based health programs","volume":"13","author":[{"family":"Shediac-Rizkallah","given":"M. C."},{"family":"Bone","given":"L. R."}],"issued":{"date-parts":[["1998",3,1]]}}},{"id":1986,"uris":["http://zotero.org/groups/6029624/items/ZCETFRGR"],"itemData":{"id":1986,"type":"article-journal","abstract":"BACKGROUND: Formal evaluations of programmes are an important source of learning about the challenges faced in improving quality in healthcare and how they can be addressed. The authors aimed to integrate lessons from evaluations of the Health Foundation's improvement programmes with relevant literature.\nMETHODS: The authors analysed evaluation reports relating to five Health Foundation improvement programmes using a form of 'best fit' synthesis, where a pre-existing framework was used for initial coding and then updated in response to the emerging analysis. A rapid narrative review of relevant literature was also undertaken.\nRESULTS: The authors identified ten key challenges: convincing people that there is a problem that is relevant to them; convincing them that the solution chosen is the right one; getting data collection and monitoring systems right; excess ambitions and 'projectness'; organisational cultures, capacities and contexts; tribalism and lack of staff engagement; leadership; incentivising participation and 'hard edges'; securing sustainability; and risk of unintended consequences. The authors identified a range of tactics that may be used to respond to these challenges.\nDISCUSSION: Securing improvement may be hard and slow and faces many challenges. Formal evaluations assist in recognising the nature of these challenges and help in addressing them.","container-title":"BMJ quality &amp; safety","DOI":"10.1136/bmjqs-2011-000760","ISSN":"2044-5423","issue":"10","journalAbbreviation":"BMJ Qual Saf","language":"eng","note":"PMID: 22543475\nPMCID: PMC3461644","page":"876-884","source":"PubMed","title":"Ten challenges in improving quality in healthcare: lessons from the Health Foundation's programme evaluations and relevant literature","title-short":"Ten challenges in improving quality in healthcare","volume":"21","author":[{"family":"Dixon-Woods","given":"Mary"},{"family":"McNicol","given":"Sarah"},{"family":"Martin","given":"Graham"}],"issued":{"date-parts":[["2012",10]]}}},{"id":1989,"uris":["http://zotero.org/groups/6029624/items/WE32CBNQ"],"itemData":{"id":1989,"type":"article-journal","container-title":"Implementation Science","DOI":"10.1186/s13012-015-0242-0","ISSN":"1748-5908","issue":"1","journalAbbreviation":"Implementation Sci","language":"en","page":"53","source":"DOI.org (Crossref)","title":"Making sense of implementation theories, models and frameworks","volume":"10","author":[{"family":"Nilsen","given":"Per"}],"issued":{"date-parts":[["2015",12]]}}}],"schema":"https://github.com/citation-style-language/schema/raw/master/csl-citation.json"} </w:instrText>
      </w:r>
      <w:r w:rsidRPr="00D367FF">
        <w:rPr>
          <w:rFonts w:ascii="Times New Roman" w:eastAsia="Times New Roman" w:hAnsi="Times New Roman" w:cs="Times New Roman"/>
        </w:rPr>
        <w:fldChar w:fldCharType="separate"/>
      </w:r>
      <w:r w:rsidRPr="00D367FF">
        <w:rPr>
          <w:rFonts w:ascii="Times New Roman" w:eastAsia="Times New Roman" w:hAnsi="Times New Roman" w:cs="Times New Roman"/>
        </w:rPr>
        <w:fldChar w:fldCharType="end"/>
      </w:r>
    </w:p>
    <w:p w14:paraId="026AD67F" w14:textId="137F6827" w:rsidR="00134496" w:rsidRPr="007B40F3" w:rsidRDefault="000923EF">
      <w:pPr>
        <w:rPr>
          <w:rFonts w:ascii="Times New Roman" w:hAnsi="Times New Roman" w:cs="Times New Roman"/>
          <w:b/>
          <w:bCs/>
        </w:rPr>
      </w:pPr>
      <w:r w:rsidRPr="007B40F3">
        <w:rPr>
          <w:rFonts w:ascii="Times New Roman" w:hAnsi="Times New Roman" w:cs="Times New Roman"/>
          <w:b/>
          <w:bCs/>
        </w:rPr>
        <w:t>References</w:t>
      </w:r>
    </w:p>
    <w:p w14:paraId="0EFBD99D" w14:textId="77777777" w:rsidR="000923EF" w:rsidRPr="000923EF" w:rsidRDefault="000923EF" w:rsidP="000923EF">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0923EF">
        <w:rPr>
          <w:rFonts w:ascii="Times New Roman" w:hAnsi="Times New Roman" w:cs="Times New Roman"/>
        </w:rPr>
        <w:t>1.</w:t>
      </w:r>
      <w:r w:rsidRPr="000923EF">
        <w:rPr>
          <w:rFonts w:ascii="Times New Roman" w:hAnsi="Times New Roman" w:cs="Times New Roman"/>
        </w:rPr>
        <w:tab/>
        <w:t>Flores E, Ortiz DA. Process mapping as a tool for improvement. 2023 [cited 2025 Oct 31]; Available from: https://www.researchgate.net/doi/10.13140/RG.2.2.10805.14566</w:t>
      </w:r>
    </w:p>
    <w:p w14:paraId="6ED81BDF" w14:textId="77777777" w:rsidR="000923EF" w:rsidRPr="000923EF" w:rsidRDefault="000923EF" w:rsidP="000923EF">
      <w:pPr>
        <w:pStyle w:val="Bibliography"/>
        <w:rPr>
          <w:rFonts w:ascii="Times New Roman" w:hAnsi="Times New Roman" w:cs="Times New Roman"/>
        </w:rPr>
      </w:pPr>
      <w:r w:rsidRPr="000923EF">
        <w:rPr>
          <w:rFonts w:ascii="Times New Roman" w:hAnsi="Times New Roman" w:cs="Times New Roman"/>
          <w:lang w:val="es-SV"/>
        </w:rPr>
        <w:t>2.</w:t>
      </w:r>
      <w:r w:rsidRPr="000923EF">
        <w:rPr>
          <w:rFonts w:ascii="Times New Roman" w:hAnsi="Times New Roman" w:cs="Times New Roman"/>
          <w:lang w:val="es-SV"/>
        </w:rPr>
        <w:tab/>
        <w:t xml:space="preserve">Kumah A, Nwogu CN, Issah AR, Obot E, Kanamitie DT, Sifa JS, et al. </w:t>
      </w:r>
      <w:r w:rsidRPr="000923EF">
        <w:rPr>
          <w:rFonts w:ascii="Times New Roman" w:hAnsi="Times New Roman" w:cs="Times New Roman"/>
        </w:rPr>
        <w:t xml:space="preserve">Cause-and-Effect (Fishbone) Diagram: A Tool for Generating and Organizing Quality Improvement Ideas. Global Journal on Quality and Safety in Healthcare. 2024 May 1;7(2):85–7. </w:t>
      </w:r>
    </w:p>
    <w:p w14:paraId="73B230EC" w14:textId="77777777" w:rsidR="000923EF" w:rsidRPr="000923EF" w:rsidRDefault="000923EF" w:rsidP="000923EF">
      <w:pPr>
        <w:pStyle w:val="Bibliography"/>
        <w:rPr>
          <w:rFonts w:ascii="Times New Roman" w:hAnsi="Times New Roman" w:cs="Times New Roman"/>
        </w:rPr>
      </w:pPr>
      <w:r w:rsidRPr="000923EF">
        <w:rPr>
          <w:rFonts w:ascii="Times New Roman" w:hAnsi="Times New Roman" w:cs="Times New Roman"/>
        </w:rPr>
        <w:t>3.</w:t>
      </w:r>
      <w:r w:rsidRPr="000923EF">
        <w:rPr>
          <w:rFonts w:ascii="Times New Roman" w:hAnsi="Times New Roman" w:cs="Times New Roman"/>
        </w:rPr>
        <w:tab/>
        <w:t xml:space="preserve">Holifahtus Sakdiyah S, Eltivia N, Afandi A. Root Cause Analysis Using Fishbone Diagram: Company Management Decision Making. JABTER. 2022 Aug 30;1(6):566–76. </w:t>
      </w:r>
    </w:p>
    <w:p w14:paraId="160BB1C4" w14:textId="77777777" w:rsidR="000923EF" w:rsidRPr="000923EF" w:rsidRDefault="000923EF" w:rsidP="000923EF">
      <w:pPr>
        <w:pStyle w:val="Bibliography"/>
        <w:rPr>
          <w:rFonts w:ascii="Times New Roman" w:hAnsi="Times New Roman" w:cs="Times New Roman"/>
        </w:rPr>
      </w:pPr>
      <w:r w:rsidRPr="000923EF">
        <w:rPr>
          <w:rFonts w:ascii="Times New Roman" w:hAnsi="Times New Roman" w:cs="Times New Roman"/>
        </w:rPr>
        <w:t>4.</w:t>
      </w:r>
      <w:r w:rsidRPr="000923EF">
        <w:rPr>
          <w:rFonts w:ascii="Times New Roman" w:hAnsi="Times New Roman" w:cs="Times New Roman"/>
        </w:rPr>
        <w:tab/>
        <w:t xml:space="preserve">Feldstein AC, Glasgow RE. A practical, robust implementation and sustainability model (PRISM) for integrating research findings into practice. Jt Comm J Qual Patient Saf. 2008 Apr;34(4):228–43. </w:t>
      </w:r>
    </w:p>
    <w:p w14:paraId="59AF728F" w14:textId="77777777" w:rsidR="000923EF" w:rsidRPr="000923EF" w:rsidRDefault="000923EF" w:rsidP="000923EF">
      <w:pPr>
        <w:pStyle w:val="Bibliography"/>
        <w:rPr>
          <w:rFonts w:ascii="Times New Roman" w:hAnsi="Times New Roman" w:cs="Times New Roman"/>
        </w:rPr>
      </w:pPr>
      <w:r w:rsidRPr="000923EF">
        <w:rPr>
          <w:rFonts w:ascii="Times New Roman" w:hAnsi="Times New Roman" w:cs="Times New Roman"/>
        </w:rPr>
        <w:t>5.</w:t>
      </w:r>
      <w:r w:rsidRPr="000923EF">
        <w:rPr>
          <w:rFonts w:ascii="Times New Roman" w:hAnsi="Times New Roman" w:cs="Times New Roman"/>
        </w:rPr>
        <w:tab/>
        <w:t xml:space="preserve">Damschroder LJ, Reardon CM, Opra Widerquist MA, Lowery J. Conceptualizing outcomes for use with the Consolidated Framework for Implementation Research (CFIR): the CFIR Outcomes Addendum. Implementation Science. 2022 Jan 22;17(1):7. </w:t>
      </w:r>
    </w:p>
    <w:p w14:paraId="3ACAC74B" w14:textId="77777777" w:rsidR="000923EF" w:rsidRPr="000923EF" w:rsidRDefault="000923EF" w:rsidP="000923EF">
      <w:pPr>
        <w:pStyle w:val="Bibliography"/>
        <w:rPr>
          <w:rFonts w:ascii="Times New Roman" w:hAnsi="Times New Roman" w:cs="Times New Roman"/>
        </w:rPr>
      </w:pPr>
      <w:r w:rsidRPr="000923EF">
        <w:rPr>
          <w:rFonts w:ascii="Times New Roman" w:hAnsi="Times New Roman" w:cs="Times New Roman"/>
        </w:rPr>
        <w:t>6.</w:t>
      </w:r>
      <w:r w:rsidRPr="000923EF">
        <w:rPr>
          <w:rFonts w:ascii="Times New Roman" w:hAnsi="Times New Roman" w:cs="Times New Roman"/>
        </w:rPr>
        <w:tab/>
        <w:t xml:space="preserve">Kaplan HC, Provost LP, Froehle CM, Margolis PA. The Model for Understanding Success in Quality (MUSIQ): building a theory of context in healthcare quality improvement. BMJ Qual Saf. 2012 Jan;21(1):13–20. </w:t>
      </w:r>
    </w:p>
    <w:p w14:paraId="104C5EF1" w14:textId="77777777" w:rsidR="000923EF" w:rsidRPr="000923EF" w:rsidRDefault="000923EF" w:rsidP="000923EF">
      <w:pPr>
        <w:pStyle w:val="Bibliography"/>
        <w:rPr>
          <w:rFonts w:ascii="Times New Roman" w:hAnsi="Times New Roman" w:cs="Times New Roman"/>
        </w:rPr>
      </w:pPr>
      <w:r w:rsidRPr="000923EF">
        <w:rPr>
          <w:rFonts w:ascii="Times New Roman" w:hAnsi="Times New Roman" w:cs="Times New Roman"/>
        </w:rPr>
        <w:t>7.</w:t>
      </w:r>
      <w:r w:rsidRPr="000923EF">
        <w:rPr>
          <w:rFonts w:ascii="Times New Roman" w:hAnsi="Times New Roman" w:cs="Times New Roman"/>
        </w:rPr>
        <w:tab/>
        <w:t>ATLAS Initiative: Context Assessment [Internet]. Ariadne Labs. [cited 2025 May 20]. Available from: https://www.ariadnelabs.org/atlas-initiative/</w:t>
      </w:r>
    </w:p>
    <w:p w14:paraId="5CE2FD18" w14:textId="77777777" w:rsidR="000923EF" w:rsidRPr="000923EF" w:rsidRDefault="000923EF" w:rsidP="000923EF">
      <w:pPr>
        <w:pStyle w:val="Bibliography"/>
        <w:rPr>
          <w:rFonts w:ascii="Times New Roman" w:hAnsi="Times New Roman" w:cs="Times New Roman"/>
        </w:rPr>
      </w:pPr>
      <w:r w:rsidRPr="000923EF">
        <w:rPr>
          <w:rFonts w:ascii="Times New Roman" w:hAnsi="Times New Roman" w:cs="Times New Roman"/>
        </w:rPr>
        <w:t>8.</w:t>
      </w:r>
      <w:r w:rsidRPr="000923EF">
        <w:rPr>
          <w:rFonts w:ascii="Times New Roman" w:hAnsi="Times New Roman" w:cs="Times New Roman"/>
        </w:rPr>
        <w:tab/>
        <w:t xml:space="preserve">Reed MS, Merkle BG, Cook EJ, Hafferty C, Hejnowicz AP, Holliman R, et al. Reimagining the language of engagement in a post-stakeholder world. Sustain Sci. 2024 July;19(4):1481–90. </w:t>
      </w:r>
    </w:p>
    <w:p w14:paraId="190234CF" w14:textId="5A72A165" w:rsidR="000923EF" w:rsidRPr="000923EF" w:rsidRDefault="000923EF" w:rsidP="000923EF">
      <w:pPr>
        <w:pStyle w:val="Bibliography"/>
        <w:ind w:left="0" w:firstLine="0"/>
        <w:rPr>
          <w:rFonts w:ascii="Times New Roman" w:hAnsi="Times New Roman" w:cs="Times New Roman"/>
        </w:rPr>
      </w:pPr>
    </w:p>
    <w:p w14:paraId="524C4E2D" w14:textId="0AFDD668" w:rsidR="000923EF" w:rsidRPr="000923EF" w:rsidRDefault="000923EF">
      <w:pPr>
        <w:rPr>
          <w:rFonts w:ascii="Times New Roman" w:hAnsi="Times New Roman" w:cs="Times New Roman"/>
        </w:rPr>
      </w:pPr>
      <w:r>
        <w:rPr>
          <w:rFonts w:ascii="Times New Roman" w:hAnsi="Times New Roman" w:cs="Times New Roman"/>
        </w:rPr>
        <w:fldChar w:fldCharType="end"/>
      </w:r>
    </w:p>
    <w:p w14:paraId="2A0C7ED4" w14:textId="77777777" w:rsidR="000923EF" w:rsidRDefault="000923EF"/>
    <w:sectPr w:rsidR="000923EF">
      <w:footerReference w:type="even" r:id="rId14"/>
      <w:footerReference w:type="default" r:id="rId15"/>
      <w:footerReference w:type="first" r:id="rId16"/>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1" w:author="Chelsey Leruth" w:date="2026-01-28T11:54:00Z" w:initials="CL">
    <w:p w14:paraId="17621378" w14:textId="75D3D4AA" w:rsidR="00FB1D25" w:rsidRDefault="00FB1D25">
      <w:pPr>
        <w:pStyle w:val="CommentText"/>
      </w:pPr>
      <w:r>
        <w:rPr>
          <w:rStyle w:val="CommentReference"/>
        </w:rPr>
        <w:annotationRef/>
      </w:r>
      <w:r w:rsidRPr="2DF1CB99">
        <w:t>add refenc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7621378"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2A81453" w16cex:dateUtc="2026-01-28T17: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7621378" w16cid:durableId="62A8145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632188" w14:textId="77777777" w:rsidR="00FB1D25" w:rsidRDefault="00FB1D25" w:rsidP="000923EF">
      <w:pPr>
        <w:spacing w:after="0" w:line="240" w:lineRule="auto"/>
      </w:pPr>
      <w:r>
        <w:separator/>
      </w:r>
    </w:p>
  </w:endnote>
  <w:endnote w:type="continuationSeparator" w:id="0">
    <w:p w14:paraId="51CA17DC" w14:textId="77777777" w:rsidR="00FB1D25" w:rsidRDefault="00FB1D25" w:rsidP="000923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Roboto Medium">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 w:name="Aptos">
    <w:altName w:val="Calibri"/>
    <w:panose1 w:val="00000000000000000000"/>
    <w:charset w:val="00"/>
    <w:family w:val="roman"/>
    <w:notTrueType/>
    <w:pitch w:val="default"/>
  </w:font>
  <w:font w:name="Interstate">
    <w:altName w:val="Calibri"/>
    <w:charset w:val="00"/>
    <w:family w:val="swiss"/>
    <w:notTrueType/>
    <w:pitch w:val="default"/>
    <w:sig w:usb0="00000003" w:usb1="00000000" w:usb2="00000000" w:usb3="00000000" w:csb0="00000001" w:csb1="00000000"/>
  </w:font>
  <w:font w:name="Aptos Display">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7A048D" w14:textId="1D426245" w:rsidR="000923EF" w:rsidRDefault="00B87209">
    <w:pPr>
      <w:pStyle w:val="Footer"/>
    </w:pPr>
    <w:r>
      <w:rPr>
        <w:noProof/>
        <w14:ligatures w14:val="standardContextual"/>
      </w:rPr>
      <mc:AlternateContent>
        <mc:Choice Requires="wps">
          <w:drawing>
            <wp:anchor distT="0" distB="0" distL="0" distR="0" simplePos="0" relativeHeight="251658241" behindDoc="0" locked="0" layoutInCell="1" allowOverlap="1" wp14:anchorId="16C0BD6C" wp14:editId="153C228A">
              <wp:simplePos x="635" y="635"/>
              <wp:positionH relativeFrom="page">
                <wp:align>left</wp:align>
              </wp:positionH>
              <wp:positionV relativeFrom="page">
                <wp:align>bottom</wp:align>
              </wp:positionV>
              <wp:extent cx="1660525" cy="370840"/>
              <wp:effectExtent l="0" t="0" r="3175" b="0"/>
              <wp:wrapNone/>
              <wp:docPr id="645351685" name="Text Box 5" descr="Classified as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60525" cy="370840"/>
                      </a:xfrm>
                      <a:prstGeom prst="rect">
                        <a:avLst/>
                      </a:prstGeom>
                      <a:noFill/>
                      <a:ln>
                        <a:noFill/>
                      </a:ln>
                    </wps:spPr>
                    <wps:txbx>
                      <w:txbxContent>
                        <w:p w14:paraId="6A96B0B5" w14:textId="32060DB6" w:rsidR="00B87209" w:rsidRPr="00B87209" w:rsidRDefault="00B87209" w:rsidP="00B87209">
                          <w:pPr>
                            <w:spacing w:after="0"/>
                            <w:rPr>
                              <w:rFonts w:ascii="Aptos" w:eastAsia="Aptos" w:hAnsi="Aptos" w:cs="Aptos"/>
                              <w:noProof/>
                              <w:color w:val="FF0000"/>
                              <w:sz w:val="20"/>
                              <w:szCs w:val="20"/>
                            </w:rPr>
                          </w:pPr>
                          <w:r w:rsidRPr="00B87209">
                            <w:rPr>
                              <w:rFonts w:ascii="Aptos" w:eastAsia="Aptos" w:hAnsi="Aptos" w:cs="Aptos"/>
                              <w:noProof/>
                              <w:color w:val="FF0000"/>
                              <w:sz w:val="20"/>
                              <w:szCs w:val="20"/>
                            </w:rPr>
                            <w:t>Classified as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6C0BD6C" id="_x0000_t202" coordsize="21600,21600" o:spt="202" path="m,l,21600r21600,l21600,xe">
              <v:stroke joinstyle="miter"/>
              <v:path gradientshapeok="t" o:connecttype="rect"/>
            </v:shapetype>
            <v:shape id="Text Box 5" o:spid="_x0000_s1026" type="#_x0000_t202" alt="Classified as Confidential" style="position:absolute;margin-left:0;margin-top:0;width:130.75pt;height:29.2pt;z-index:251658241;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" filled="f" stroked="f">
              <v:textbox style="mso-fit-shape-to-text:t" inset="20pt,0,0,15pt">
                <w:txbxContent>
                  <w:p w14:paraId="6A96B0B5" w14:textId="32060DB6" w:rsidR="00B87209" w:rsidRPr="00B87209" w:rsidRDefault="00B87209" w:rsidP="00B87209">
                    <w:pPr>
                      <w:spacing w:after="0"/>
                      <w:rPr>
                        <w:rFonts w:ascii="Aptos" w:eastAsia="Aptos" w:hAnsi="Aptos" w:cs="Aptos"/>
                        <w:noProof/>
                        <w:color w:val="FF0000"/>
                        <w:sz w:val="20"/>
                        <w:szCs w:val="20"/>
                      </w:rPr>
                    </w:pPr>
                    <w:r w:rsidRPr="00B87209">
                      <w:rPr>
                        <w:rFonts w:ascii="Aptos" w:eastAsia="Aptos" w:hAnsi="Aptos" w:cs="Aptos"/>
                        <w:noProof/>
                        <w:color w:val="FF0000"/>
                        <w:sz w:val="20"/>
                        <w:szCs w:val="20"/>
                      </w:rPr>
                      <w:t>Classified as Confident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1F4B51" w14:textId="5D9B9792" w:rsidR="000923EF" w:rsidRDefault="00B87209">
    <w:pPr>
      <w:pStyle w:val="Footer"/>
    </w:pPr>
    <w:r>
      <w:rPr>
        <w:noProof/>
        <w14:ligatures w14:val="standardContextual"/>
      </w:rPr>
      <mc:AlternateContent>
        <mc:Choice Requires="wps">
          <w:drawing>
            <wp:anchor distT="0" distB="0" distL="0" distR="0" simplePos="0" relativeHeight="251658242" behindDoc="0" locked="0" layoutInCell="1" allowOverlap="1" wp14:anchorId="3512A10B" wp14:editId="72881E5F">
              <wp:simplePos x="0" y="0"/>
              <wp:positionH relativeFrom="page">
                <wp:align>left</wp:align>
              </wp:positionH>
              <wp:positionV relativeFrom="page">
                <wp:align>bottom</wp:align>
              </wp:positionV>
              <wp:extent cx="1660525" cy="370840"/>
              <wp:effectExtent l="0" t="0" r="3175" b="0"/>
              <wp:wrapNone/>
              <wp:docPr id="347979916" name="Text Box 6" descr="Classified as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60525" cy="370840"/>
                      </a:xfrm>
                      <a:prstGeom prst="rect">
                        <a:avLst/>
                      </a:prstGeom>
                      <a:noFill/>
                      <a:ln>
                        <a:noFill/>
                      </a:ln>
                    </wps:spPr>
                    <wps:txbx>
                      <w:txbxContent>
                        <w:p w14:paraId="20EDF93F" w14:textId="647F9F34" w:rsidR="00B87209" w:rsidRPr="00B87209" w:rsidRDefault="00B87209" w:rsidP="00B87209">
                          <w:pPr>
                            <w:spacing w:after="0"/>
                            <w:rPr>
                              <w:rFonts w:ascii="Aptos" w:eastAsia="Aptos" w:hAnsi="Aptos" w:cs="Aptos"/>
                              <w:noProof/>
                              <w:color w:val="FF0000"/>
                              <w:sz w:val="20"/>
                              <w:szCs w:val="20"/>
                            </w:rPr>
                          </w:pPr>
                          <w:r w:rsidRPr="00B87209">
                            <w:rPr>
                              <w:rFonts w:ascii="Aptos" w:eastAsia="Aptos" w:hAnsi="Aptos" w:cs="Aptos"/>
                              <w:noProof/>
                              <w:color w:val="FF0000"/>
                              <w:sz w:val="20"/>
                              <w:szCs w:val="20"/>
                            </w:rPr>
                            <w:t>Classified as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512A10B" id="_x0000_t202" coordsize="21600,21600" o:spt="202" path="m,l,21600r21600,l21600,xe">
              <v:stroke joinstyle="miter"/>
              <v:path gradientshapeok="t" o:connecttype="rect"/>
            </v:shapetype>
            <v:shape id="Text Box 6" o:spid="_x0000_s1027" type="#_x0000_t202" alt="Classified as Confidential" style="position:absolute;margin-left:0;margin-top:0;width:130.75pt;height:29.2pt;z-index:25165824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" filled="f" stroked="f">
              <v:textbox style="mso-fit-shape-to-text:t" inset="20pt,0,0,15pt">
                <w:txbxContent>
                  <w:p w14:paraId="20EDF93F" w14:textId="647F9F34" w:rsidR="00B87209" w:rsidRPr="00B87209" w:rsidRDefault="00B87209" w:rsidP="00B87209">
                    <w:pPr>
                      <w:spacing w:after="0"/>
                      <w:rPr>
                        <w:rFonts w:ascii="Aptos" w:eastAsia="Aptos" w:hAnsi="Aptos" w:cs="Aptos"/>
                        <w:noProof/>
                        <w:color w:val="FF0000"/>
                        <w:sz w:val="20"/>
                        <w:szCs w:val="20"/>
                      </w:rPr>
                    </w:pPr>
                    <w:r w:rsidRPr="00B87209">
                      <w:rPr>
                        <w:rFonts w:ascii="Aptos" w:eastAsia="Aptos" w:hAnsi="Aptos" w:cs="Aptos"/>
                        <w:noProof/>
                        <w:color w:val="FF0000"/>
                        <w:sz w:val="20"/>
                        <w:szCs w:val="20"/>
                      </w:rPr>
                      <w:t>Classified as Confidenti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19DFAB" w14:textId="08390B87" w:rsidR="000923EF" w:rsidRDefault="00B87209">
    <w:pPr>
      <w:pStyle w:val="Footer"/>
    </w:pPr>
    <w:r>
      <w:rPr>
        <w:noProof/>
        <w14:ligatures w14:val="standardContextual"/>
      </w:rPr>
      <mc:AlternateContent>
        <mc:Choice Requires="wps">
          <w:drawing>
            <wp:anchor distT="0" distB="0" distL="0" distR="0" simplePos="0" relativeHeight="251658240" behindDoc="0" locked="0" layoutInCell="1" allowOverlap="1" wp14:anchorId="0F7BE8BA" wp14:editId="512C2831">
              <wp:simplePos x="635" y="635"/>
              <wp:positionH relativeFrom="page">
                <wp:align>left</wp:align>
              </wp:positionH>
              <wp:positionV relativeFrom="page">
                <wp:align>bottom</wp:align>
              </wp:positionV>
              <wp:extent cx="1660525" cy="370840"/>
              <wp:effectExtent l="0" t="0" r="3175" b="0"/>
              <wp:wrapNone/>
              <wp:docPr id="1926859613" name="Text Box 4" descr="Classified as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60525" cy="370840"/>
                      </a:xfrm>
                      <a:prstGeom prst="rect">
                        <a:avLst/>
                      </a:prstGeom>
                      <a:noFill/>
                      <a:ln>
                        <a:noFill/>
                      </a:ln>
                    </wps:spPr>
                    <wps:txbx>
                      <w:txbxContent>
                        <w:p w14:paraId="3A1DC24C" w14:textId="22B3BA39" w:rsidR="00B87209" w:rsidRPr="00B87209" w:rsidRDefault="00B87209" w:rsidP="00B87209">
                          <w:pPr>
                            <w:spacing w:after="0"/>
                            <w:rPr>
                              <w:rFonts w:ascii="Aptos" w:eastAsia="Aptos" w:hAnsi="Aptos" w:cs="Aptos"/>
                              <w:noProof/>
                              <w:color w:val="FF0000"/>
                              <w:sz w:val="20"/>
                              <w:szCs w:val="20"/>
                            </w:rPr>
                          </w:pPr>
                          <w:r w:rsidRPr="00B87209">
                            <w:rPr>
                              <w:rFonts w:ascii="Aptos" w:eastAsia="Aptos" w:hAnsi="Aptos" w:cs="Aptos"/>
                              <w:noProof/>
                              <w:color w:val="FF0000"/>
                              <w:sz w:val="20"/>
                              <w:szCs w:val="20"/>
                            </w:rPr>
                            <w:t>Classified as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F7BE8BA" id="_x0000_t202" coordsize="21600,21600" o:spt="202" path="m,l,21600r21600,l21600,xe">
              <v:stroke joinstyle="miter"/>
              <v:path gradientshapeok="t" o:connecttype="rect"/>
            </v:shapetype>
            <v:shape id="Text Box 4" o:spid="_x0000_s1028" type="#_x0000_t202" alt="Classified as Confidential" style="position:absolute;margin-left:0;margin-top:0;width:130.75pt;height:29.2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" filled="f" stroked="f">
              <v:textbox style="mso-fit-shape-to-text:t" inset="20pt,0,0,15pt">
                <w:txbxContent>
                  <w:p w14:paraId="3A1DC24C" w14:textId="22B3BA39" w:rsidR="00B87209" w:rsidRPr="00B87209" w:rsidRDefault="00B87209" w:rsidP="00B87209">
                    <w:pPr>
                      <w:spacing w:after="0"/>
                      <w:rPr>
                        <w:rFonts w:ascii="Aptos" w:eastAsia="Aptos" w:hAnsi="Aptos" w:cs="Aptos"/>
                        <w:noProof/>
                        <w:color w:val="FF0000"/>
                        <w:sz w:val="20"/>
                        <w:szCs w:val="20"/>
                      </w:rPr>
                    </w:pPr>
                    <w:r w:rsidRPr="00B87209">
                      <w:rPr>
                        <w:rFonts w:ascii="Aptos" w:eastAsia="Aptos" w:hAnsi="Aptos" w:cs="Aptos"/>
                        <w:noProof/>
                        <w:color w:val="FF0000"/>
                        <w:sz w:val="20"/>
                        <w:szCs w:val="20"/>
                      </w:rPr>
                      <w:t>Classified as Confident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77DEC8" w14:textId="77777777" w:rsidR="00FB1D25" w:rsidRDefault="00FB1D25" w:rsidP="000923EF">
      <w:pPr>
        <w:spacing w:after="0" w:line="240" w:lineRule="auto"/>
      </w:pPr>
      <w:r>
        <w:separator/>
      </w:r>
    </w:p>
  </w:footnote>
  <w:footnote w:type="continuationSeparator" w:id="0">
    <w:p w14:paraId="390E4F9C" w14:textId="77777777" w:rsidR="00FB1D25" w:rsidRDefault="00FB1D25" w:rsidP="000923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8704CD"/>
    <w:multiLevelType w:val="hybridMultilevel"/>
    <w:tmpl w:val="CCA8BD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2E1187"/>
    <w:multiLevelType w:val="hybridMultilevel"/>
    <w:tmpl w:val="F02683E2"/>
    <w:lvl w:ilvl="0" w:tplc="04090001">
      <w:start w:val="1"/>
      <w:numFmt w:val="bullet"/>
      <w:lvlText w:val=""/>
      <w:lvlJc w:val="left"/>
      <w:pPr>
        <w:ind w:left="81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1F371B"/>
    <w:multiLevelType w:val="hybridMultilevel"/>
    <w:tmpl w:val="6696F65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EA44ADA"/>
    <w:multiLevelType w:val="hybridMultilevel"/>
    <w:tmpl w:val="B036B3B8"/>
    <w:lvl w:ilvl="0" w:tplc="19F070B2">
      <w:start w:val="1"/>
      <w:numFmt w:val="bullet"/>
      <w:lvlText w:val=""/>
      <w:lvlJc w:val="left"/>
      <w:pPr>
        <w:ind w:left="1080" w:hanging="360"/>
      </w:pPr>
      <w:rPr>
        <w:rFonts w:ascii="Symbol" w:hAnsi="Symbol" w:hint="default"/>
      </w:rPr>
    </w:lvl>
    <w:lvl w:ilvl="1" w:tplc="D9204940">
      <w:start w:val="1"/>
      <w:numFmt w:val="bullet"/>
      <w:lvlText w:val="o"/>
      <w:lvlJc w:val="left"/>
      <w:pPr>
        <w:ind w:left="1800" w:hanging="360"/>
      </w:pPr>
      <w:rPr>
        <w:rFonts w:ascii="Courier New" w:hAnsi="Courier New" w:hint="default"/>
      </w:rPr>
    </w:lvl>
    <w:lvl w:ilvl="2" w:tplc="89CCBD36">
      <w:start w:val="1"/>
      <w:numFmt w:val="bullet"/>
      <w:lvlText w:val=""/>
      <w:lvlJc w:val="left"/>
      <w:pPr>
        <w:ind w:left="2520" w:hanging="360"/>
      </w:pPr>
      <w:rPr>
        <w:rFonts w:ascii="Wingdings" w:hAnsi="Wingdings" w:hint="default"/>
      </w:rPr>
    </w:lvl>
    <w:lvl w:ilvl="3" w:tplc="74DA6F8E">
      <w:start w:val="1"/>
      <w:numFmt w:val="bullet"/>
      <w:lvlText w:val=""/>
      <w:lvlJc w:val="left"/>
      <w:pPr>
        <w:ind w:left="3240" w:hanging="360"/>
      </w:pPr>
      <w:rPr>
        <w:rFonts w:ascii="Symbol" w:hAnsi="Symbol" w:hint="default"/>
      </w:rPr>
    </w:lvl>
    <w:lvl w:ilvl="4" w:tplc="32BCDAA2">
      <w:start w:val="1"/>
      <w:numFmt w:val="bullet"/>
      <w:lvlText w:val="o"/>
      <w:lvlJc w:val="left"/>
      <w:pPr>
        <w:ind w:left="3960" w:hanging="360"/>
      </w:pPr>
      <w:rPr>
        <w:rFonts w:ascii="Courier New" w:hAnsi="Courier New" w:hint="default"/>
      </w:rPr>
    </w:lvl>
    <w:lvl w:ilvl="5" w:tplc="2A98595A">
      <w:start w:val="1"/>
      <w:numFmt w:val="bullet"/>
      <w:lvlText w:val=""/>
      <w:lvlJc w:val="left"/>
      <w:pPr>
        <w:ind w:left="4680" w:hanging="360"/>
      </w:pPr>
      <w:rPr>
        <w:rFonts w:ascii="Wingdings" w:hAnsi="Wingdings" w:hint="default"/>
      </w:rPr>
    </w:lvl>
    <w:lvl w:ilvl="6" w:tplc="61FC755E">
      <w:start w:val="1"/>
      <w:numFmt w:val="bullet"/>
      <w:lvlText w:val=""/>
      <w:lvlJc w:val="left"/>
      <w:pPr>
        <w:ind w:left="5400" w:hanging="360"/>
      </w:pPr>
      <w:rPr>
        <w:rFonts w:ascii="Symbol" w:hAnsi="Symbol" w:hint="default"/>
      </w:rPr>
    </w:lvl>
    <w:lvl w:ilvl="7" w:tplc="2850D02C">
      <w:start w:val="1"/>
      <w:numFmt w:val="bullet"/>
      <w:lvlText w:val="o"/>
      <w:lvlJc w:val="left"/>
      <w:pPr>
        <w:ind w:left="6120" w:hanging="360"/>
      </w:pPr>
      <w:rPr>
        <w:rFonts w:ascii="Courier New" w:hAnsi="Courier New" w:hint="default"/>
      </w:rPr>
    </w:lvl>
    <w:lvl w:ilvl="8" w:tplc="D60C30AE">
      <w:start w:val="1"/>
      <w:numFmt w:val="bullet"/>
      <w:lvlText w:val=""/>
      <w:lvlJc w:val="left"/>
      <w:pPr>
        <w:ind w:left="6840" w:hanging="360"/>
      </w:pPr>
      <w:rPr>
        <w:rFonts w:ascii="Wingdings" w:hAnsi="Wingdings" w:hint="default"/>
      </w:rPr>
    </w:lvl>
  </w:abstractNum>
  <w:abstractNum w:abstractNumId="4" w15:restartNumberingAfterBreak="0">
    <w:nsid w:val="3C583A21"/>
    <w:multiLevelType w:val="hybridMultilevel"/>
    <w:tmpl w:val="E980719A"/>
    <w:lvl w:ilvl="0" w:tplc="9CEC89F6">
      <w:start w:val="1"/>
      <w:numFmt w:val="upperLetter"/>
      <w:lvlText w:val="%1."/>
      <w:lvlJc w:val="left"/>
      <w:pPr>
        <w:ind w:left="936" w:hanging="360"/>
      </w:pPr>
      <w:rPr>
        <w:rFonts w:ascii="Roboto Medium" w:eastAsiaTheme="minorEastAsia" w:hAnsi="Roboto Medium" w:hint="default"/>
        <w:b w:val="0"/>
        <w:bCs/>
        <w:color w:val="000000" w:themeColor="text1"/>
        <w:sz w:val="24"/>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5" w15:restartNumberingAfterBreak="0">
    <w:nsid w:val="4889655F"/>
    <w:multiLevelType w:val="hybridMultilevel"/>
    <w:tmpl w:val="898E9DDC"/>
    <w:lvl w:ilvl="0" w:tplc="04090001">
      <w:start w:val="1"/>
      <w:numFmt w:val="bullet"/>
      <w:lvlText w:val=""/>
      <w:lvlJc w:val="left"/>
      <w:pPr>
        <w:ind w:left="1296" w:hanging="360"/>
      </w:pPr>
      <w:rPr>
        <w:rFonts w:ascii="Symbol" w:hAnsi="Symbol"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6" w15:restartNumberingAfterBreak="0">
    <w:nsid w:val="4DF741BE"/>
    <w:multiLevelType w:val="hybridMultilevel"/>
    <w:tmpl w:val="1DFCAEFA"/>
    <w:lvl w:ilvl="0" w:tplc="5928DF96">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75178ED"/>
    <w:multiLevelType w:val="hybridMultilevel"/>
    <w:tmpl w:val="CCD6CD2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5E91181F"/>
    <w:multiLevelType w:val="hybridMultilevel"/>
    <w:tmpl w:val="FA566682"/>
    <w:lvl w:ilvl="0" w:tplc="04090001">
      <w:start w:val="1"/>
      <w:numFmt w:val="bullet"/>
      <w:lvlText w:val=""/>
      <w:lvlJc w:val="left"/>
      <w:pPr>
        <w:ind w:left="1440" w:hanging="360"/>
      </w:pPr>
      <w:rPr>
        <w:rFonts w:ascii="Symbol" w:hAnsi="Symbol" w:hint="default"/>
      </w:rPr>
    </w:lvl>
    <w:lvl w:ilvl="1" w:tplc="284063AC">
      <w:start w:val="3"/>
      <w:numFmt w:val="bullet"/>
      <w:lvlText w:val="•"/>
      <w:lvlJc w:val="left"/>
      <w:pPr>
        <w:ind w:left="2160" w:hanging="360"/>
      </w:pPr>
      <w:rPr>
        <w:rFonts w:ascii="Cambria" w:eastAsiaTheme="minorHAnsi" w:hAnsi="Cambria" w:cs="Interstate"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62AF2F84"/>
    <w:multiLevelType w:val="hybridMultilevel"/>
    <w:tmpl w:val="1590AA3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73931F5E"/>
    <w:multiLevelType w:val="hybridMultilevel"/>
    <w:tmpl w:val="0F92DA4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917178132">
    <w:abstractNumId w:val="3"/>
  </w:num>
  <w:num w:numId="2" w16cid:durableId="214312945">
    <w:abstractNumId w:val="6"/>
  </w:num>
  <w:num w:numId="3" w16cid:durableId="2146046147">
    <w:abstractNumId w:val="1"/>
  </w:num>
  <w:num w:numId="4" w16cid:durableId="686175069">
    <w:abstractNumId w:val="8"/>
  </w:num>
  <w:num w:numId="5" w16cid:durableId="234048659">
    <w:abstractNumId w:val="2"/>
  </w:num>
  <w:num w:numId="6" w16cid:durableId="910654205">
    <w:abstractNumId w:val="9"/>
  </w:num>
  <w:num w:numId="7" w16cid:durableId="866721443">
    <w:abstractNumId w:val="10"/>
  </w:num>
  <w:num w:numId="8" w16cid:durableId="537015153">
    <w:abstractNumId w:val="7"/>
  </w:num>
  <w:num w:numId="9" w16cid:durableId="1611815590">
    <w:abstractNumId w:val="4"/>
  </w:num>
  <w:num w:numId="10" w16cid:durableId="1558663897">
    <w:abstractNumId w:val="5"/>
  </w:num>
  <w:num w:numId="11" w16cid:durableId="22394986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helsey Leruth">
    <w15:presenceInfo w15:providerId="AD" w15:userId="S::cleruth@ihi.org::719b6db1-2478-45a8-ba80-6572f6d1a0f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3EF"/>
    <w:rsid w:val="000157A5"/>
    <w:rsid w:val="00015A4C"/>
    <w:rsid w:val="000923EF"/>
    <w:rsid w:val="000C202C"/>
    <w:rsid w:val="00134496"/>
    <w:rsid w:val="001B095E"/>
    <w:rsid w:val="001F25F4"/>
    <w:rsid w:val="001F4AF9"/>
    <w:rsid w:val="00224AED"/>
    <w:rsid w:val="00227AD0"/>
    <w:rsid w:val="002707FF"/>
    <w:rsid w:val="00327FE7"/>
    <w:rsid w:val="003B1CB3"/>
    <w:rsid w:val="00414AF7"/>
    <w:rsid w:val="00456851"/>
    <w:rsid w:val="004676EB"/>
    <w:rsid w:val="004C75CC"/>
    <w:rsid w:val="00500F0C"/>
    <w:rsid w:val="00516BA5"/>
    <w:rsid w:val="005251FC"/>
    <w:rsid w:val="00541D99"/>
    <w:rsid w:val="00620D26"/>
    <w:rsid w:val="007646AE"/>
    <w:rsid w:val="007B40F3"/>
    <w:rsid w:val="00820677"/>
    <w:rsid w:val="008A2CA7"/>
    <w:rsid w:val="008F5F38"/>
    <w:rsid w:val="00921A1A"/>
    <w:rsid w:val="009F5357"/>
    <w:rsid w:val="00A21994"/>
    <w:rsid w:val="00A7003D"/>
    <w:rsid w:val="00AA3C98"/>
    <w:rsid w:val="00B87209"/>
    <w:rsid w:val="00BA12FA"/>
    <w:rsid w:val="00C87379"/>
    <w:rsid w:val="00CB21E7"/>
    <w:rsid w:val="00CF372D"/>
    <w:rsid w:val="00D47AD0"/>
    <w:rsid w:val="00D86BC9"/>
    <w:rsid w:val="00DB6F57"/>
    <w:rsid w:val="00DD3933"/>
    <w:rsid w:val="00E53048"/>
    <w:rsid w:val="00E950DB"/>
    <w:rsid w:val="00EC1ADF"/>
    <w:rsid w:val="00ED74B5"/>
    <w:rsid w:val="00F076F3"/>
    <w:rsid w:val="00F26AE3"/>
    <w:rsid w:val="00F33905"/>
    <w:rsid w:val="00FB1D25"/>
    <w:rsid w:val="00FB469B"/>
    <w:rsid w:val="00FF07FD"/>
    <w:rsid w:val="15CE8782"/>
    <w:rsid w:val="21E570AA"/>
    <w:rsid w:val="3181BB8F"/>
    <w:rsid w:val="3B8B8C59"/>
    <w:rsid w:val="3E8884EC"/>
    <w:rsid w:val="503EB987"/>
    <w:rsid w:val="55101E25"/>
    <w:rsid w:val="6E01BAD5"/>
    <w:rsid w:val="75AD4EBC"/>
    <w:rsid w:val="793E333C"/>
    <w:rsid w:val="7A42A9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D4196"/>
  <w15:chartTrackingRefBased/>
  <w15:docId w15:val="{2022DB5E-924E-492C-8736-4D8524BF6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3EF"/>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0923E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923E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923EF"/>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923EF"/>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0923EF"/>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0923EF"/>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0923EF"/>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0923EF"/>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0923EF"/>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23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23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23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23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23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23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23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23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23EF"/>
    <w:rPr>
      <w:rFonts w:eastAsiaTheme="majorEastAsia" w:cstheme="majorBidi"/>
      <w:color w:val="272727" w:themeColor="text1" w:themeTint="D8"/>
    </w:rPr>
  </w:style>
  <w:style w:type="paragraph" w:styleId="Title">
    <w:name w:val="Title"/>
    <w:basedOn w:val="Normal"/>
    <w:next w:val="Normal"/>
    <w:link w:val="TitleChar"/>
    <w:uiPriority w:val="10"/>
    <w:qFormat/>
    <w:rsid w:val="000923EF"/>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923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23EF"/>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923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23EF"/>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0923EF"/>
    <w:rPr>
      <w:i/>
      <w:iCs/>
      <w:color w:val="404040" w:themeColor="text1" w:themeTint="BF"/>
    </w:rPr>
  </w:style>
  <w:style w:type="character" w:styleId="IntenseEmphasis">
    <w:name w:val="Intense Emphasis"/>
    <w:basedOn w:val="DefaultParagraphFont"/>
    <w:uiPriority w:val="21"/>
    <w:qFormat/>
    <w:rsid w:val="000923EF"/>
    <w:rPr>
      <w:i/>
      <w:iCs/>
      <w:color w:val="0F4761" w:themeColor="accent1" w:themeShade="BF"/>
    </w:rPr>
  </w:style>
  <w:style w:type="paragraph" w:styleId="IntenseQuote">
    <w:name w:val="Intense Quote"/>
    <w:basedOn w:val="Normal"/>
    <w:next w:val="Normal"/>
    <w:link w:val="IntenseQuoteChar"/>
    <w:uiPriority w:val="30"/>
    <w:qFormat/>
    <w:rsid w:val="000923E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0923EF"/>
    <w:rPr>
      <w:i/>
      <w:iCs/>
      <w:color w:val="0F4761" w:themeColor="accent1" w:themeShade="BF"/>
    </w:rPr>
  </w:style>
  <w:style w:type="character" w:styleId="IntenseReference">
    <w:name w:val="Intense Reference"/>
    <w:basedOn w:val="DefaultParagraphFont"/>
    <w:uiPriority w:val="32"/>
    <w:qFormat/>
    <w:rsid w:val="000923EF"/>
    <w:rPr>
      <w:b/>
      <w:bCs/>
      <w:smallCaps/>
      <w:color w:val="0F4761" w:themeColor="accent1" w:themeShade="BF"/>
      <w:spacing w:val="5"/>
    </w:rPr>
  </w:style>
  <w:style w:type="character" w:styleId="CommentReference">
    <w:name w:val="annotation reference"/>
    <w:basedOn w:val="DefaultParagraphFont"/>
    <w:uiPriority w:val="99"/>
    <w:semiHidden/>
    <w:unhideWhenUsed/>
    <w:rsid w:val="000923EF"/>
    <w:rPr>
      <w:sz w:val="16"/>
      <w:szCs w:val="16"/>
    </w:rPr>
  </w:style>
  <w:style w:type="paragraph" w:styleId="CommentText">
    <w:name w:val="annotation text"/>
    <w:basedOn w:val="Normal"/>
    <w:link w:val="CommentTextChar"/>
    <w:uiPriority w:val="99"/>
    <w:unhideWhenUsed/>
    <w:rsid w:val="000923EF"/>
    <w:pPr>
      <w:spacing w:before="120" w:after="240" w:line="240" w:lineRule="auto"/>
    </w:pPr>
    <w:rPr>
      <w:rFonts w:ascii="Times New Roman" w:eastAsiaTheme="minorHAnsi" w:hAnsi="Times New Roman"/>
      <w:sz w:val="20"/>
      <w:szCs w:val="20"/>
      <w:lang w:eastAsia="en-US"/>
    </w:rPr>
  </w:style>
  <w:style w:type="character" w:customStyle="1" w:styleId="CommentTextChar">
    <w:name w:val="Comment Text Char"/>
    <w:basedOn w:val="DefaultParagraphFont"/>
    <w:link w:val="CommentText"/>
    <w:uiPriority w:val="99"/>
    <w:rsid w:val="000923EF"/>
    <w:rPr>
      <w:rFonts w:ascii="Times New Roman" w:hAnsi="Times New Roman"/>
      <w:kern w:val="0"/>
      <w:sz w:val="20"/>
      <w:szCs w:val="20"/>
      <w14:ligatures w14:val="none"/>
    </w:rPr>
  </w:style>
  <w:style w:type="character" w:styleId="Hyperlink">
    <w:name w:val="Hyperlink"/>
    <w:basedOn w:val="DefaultParagraphFont"/>
    <w:uiPriority w:val="99"/>
    <w:unhideWhenUsed/>
    <w:rsid w:val="000923EF"/>
    <w:rPr>
      <w:color w:val="0000FF"/>
      <w:u w:val="single"/>
    </w:rPr>
  </w:style>
  <w:style w:type="character" w:styleId="Mention">
    <w:name w:val="Mention"/>
    <w:basedOn w:val="DefaultParagraphFont"/>
    <w:uiPriority w:val="99"/>
    <w:unhideWhenUsed/>
    <w:rsid w:val="000923EF"/>
    <w:rPr>
      <w:color w:val="2B579A"/>
      <w:shd w:val="clear" w:color="auto" w:fill="E1DFDD"/>
    </w:rPr>
  </w:style>
  <w:style w:type="character" w:customStyle="1" w:styleId="apple-converted-space">
    <w:name w:val="apple-converted-space"/>
    <w:basedOn w:val="DefaultParagraphFont"/>
    <w:rsid w:val="000923EF"/>
  </w:style>
  <w:style w:type="paragraph" w:styleId="Bibliography">
    <w:name w:val="Bibliography"/>
    <w:basedOn w:val="Normal"/>
    <w:next w:val="Normal"/>
    <w:uiPriority w:val="37"/>
    <w:unhideWhenUsed/>
    <w:rsid w:val="000923EF"/>
    <w:pPr>
      <w:tabs>
        <w:tab w:val="left" w:pos="384"/>
      </w:tabs>
      <w:spacing w:after="240" w:line="240" w:lineRule="auto"/>
      <w:ind w:left="384" w:hanging="384"/>
    </w:pPr>
  </w:style>
  <w:style w:type="paragraph" w:styleId="Footer">
    <w:name w:val="footer"/>
    <w:basedOn w:val="Normal"/>
    <w:link w:val="FooterChar"/>
    <w:uiPriority w:val="99"/>
    <w:unhideWhenUsed/>
    <w:rsid w:val="000923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23EF"/>
    <w:rPr>
      <w:rFonts w:eastAsiaTheme="minorEastAsia"/>
      <w:kern w:val="0"/>
      <w:lang w:eastAsia="ja-JP"/>
      <w14:ligatures w14:val="none"/>
    </w:rPr>
  </w:style>
  <w:style w:type="paragraph" w:styleId="Revision">
    <w:name w:val="Revision"/>
    <w:hidden/>
    <w:uiPriority w:val="99"/>
    <w:semiHidden/>
    <w:rsid w:val="00FB469B"/>
    <w:pPr>
      <w:spacing w:after="0" w:line="240" w:lineRule="auto"/>
    </w:pPr>
    <w:rPr>
      <w:rFonts w:eastAsiaTheme="minorEastAsia"/>
      <w:kern w:val="0"/>
      <w:lang w:eastAsia="ja-JP"/>
      <w14:ligatures w14:val="none"/>
    </w:rPr>
  </w:style>
  <w:style w:type="paragraph" w:styleId="Header">
    <w:name w:val="header"/>
    <w:basedOn w:val="Normal"/>
    <w:link w:val="HeaderChar"/>
    <w:uiPriority w:val="99"/>
    <w:semiHidden/>
    <w:unhideWhenUsed/>
    <w:rsid w:val="00516BA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16BA5"/>
    <w:rPr>
      <w:rFonts w:eastAsiaTheme="minorEastAsia"/>
      <w:kern w:val="0"/>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8/08/relationships/commentsExtensible" Target="commentsExtensible.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6/09/relationships/commentsIds" Target="commentsId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commentsExtended" Target="commentsExtended.xm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comments" Target="comments.xm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a0b68560-6f54-4dbd-af98-9405fd1e8f7e" xsi:nil="true"/>
    <_ip_UnifiedCompliancePolicyProperties xmlns="http://schemas.microsoft.com/sharepoint/v3" xsi:nil="true"/>
    <lcf76f155ced4ddcb4097134ff3c332f xmlns="422f2e98-1674-45ad-b53e-fd3f9979c9ed">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EE04009F796BF439106139A9930A845" ma:contentTypeVersion="21" ma:contentTypeDescription="Create a new document." ma:contentTypeScope="" ma:versionID="61eed86c8928476f2db4eb157672fbda">
  <xsd:schema xmlns:xsd="http://www.w3.org/2001/XMLSchema" xmlns:xs="http://www.w3.org/2001/XMLSchema" xmlns:p="http://schemas.microsoft.com/office/2006/metadata/properties" xmlns:ns1="http://schemas.microsoft.com/sharepoint/v3" xmlns:ns2="422f2e98-1674-45ad-b53e-fd3f9979c9ed" xmlns:ns3="a0b68560-6f54-4dbd-af98-9405fd1e8f7e" targetNamespace="http://schemas.microsoft.com/office/2006/metadata/properties" ma:root="true" ma:fieldsID="7d615d3101c7ac80aa2e704bc1124170" ns1:_="" ns2:_="" ns3:_="">
    <xsd:import namespace="http://schemas.microsoft.com/sharepoint/v3"/>
    <xsd:import namespace="422f2e98-1674-45ad-b53e-fd3f9979c9ed"/>
    <xsd:import namespace="a0b68560-6f54-4dbd-af98-9405fd1e8f7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LengthInSeconds" minOccurs="0"/>
                <xsd:element ref="ns2:lcf76f155ced4ddcb4097134ff3c332f" minOccurs="0"/>
                <xsd:element ref="ns3:TaxCatchAll" minOccurs="0"/>
                <xsd:element ref="ns2:MediaServiceSearchProperties" minOccurs="0"/>
                <xsd:element ref="ns1:_ip_UnifiedCompliancePolicyProperties" minOccurs="0"/>
                <xsd:element ref="ns1:_ip_UnifiedCompliancePolicyUIAction" minOccurs="0"/>
                <xsd:element ref="ns2:MediaServiceObjectDetectorVersion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2f2e98-1674-45ad-b53e-fd3f9979c9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b42dca9-b6c9-4f7f-8b4a-82ce744a28f3"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Location" ma:index="27" nillable="true" ma:displayName="Location" ma:indexed="true" ma:internalName="MediaServiceLocation" ma:readOnly="true">
      <xsd:simpleType>
        <xsd:restriction base="dms:Text"/>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b68560-6f54-4dbd-af98-9405fd1e8f7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2986700-421f-4d68-a55d-4685d4495e5f}" ma:internalName="TaxCatchAll" ma:showField="CatchAllData" ma:web="a0b68560-6f54-4dbd-af98-9405fd1e8f7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4E2317A-3368-4ED6-9D53-A21CFA66B40D}">
  <ds:schemaRefs>
    <ds:schemaRef ds:uri="http://schemas.microsoft.com/office/2006/metadata/properties"/>
    <ds:schemaRef ds:uri="http://schemas.microsoft.com/office/infopath/2007/PartnerControls"/>
    <ds:schemaRef ds:uri="http://schemas.microsoft.com/sharepoint/v3"/>
    <ds:schemaRef ds:uri="a0b68560-6f54-4dbd-af98-9405fd1e8f7e"/>
    <ds:schemaRef ds:uri="422f2e98-1674-45ad-b53e-fd3f9979c9ed"/>
  </ds:schemaRefs>
</ds:datastoreItem>
</file>

<file path=customXml/itemProps2.xml><?xml version="1.0" encoding="utf-8"?>
<ds:datastoreItem xmlns:ds="http://schemas.openxmlformats.org/officeDocument/2006/customXml" ds:itemID="{4A0D0659-60A3-4540-8838-94C7E29441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22f2e98-1674-45ad-b53e-fd3f9979c9ed"/>
    <ds:schemaRef ds:uri="a0b68560-6f54-4dbd-af98-9405fd1e8f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BCD5B91-5D17-4021-9E21-535CD9A16BE0}">
  <ds:schemaRefs>
    <ds:schemaRef ds:uri="http://schemas.microsoft.com/sharepoint/v3/contenttype/forms"/>
  </ds:schemaRefs>
</ds:datastoreItem>
</file>

<file path=docMetadata/LabelInfo.xml><?xml version="1.0" encoding="utf-8"?>
<clbl:labelList xmlns:clbl="http://schemas.microsoft.com/office/2020/mipLabelMetadata">
  <clbl:label id="{de58bc56-3c87-4892-b2e1-dc0f3101a6e1}" enabled="1" method="Privileged" siteId="{ae635716-f192-4ebc-a7c0-71136d785df2}" removed="0"/>
</clbl:labelList>
</file>

<file path=docProps/app.xml><?xml version="1.0" encoding="utf-8"?>
<Properties xmlns="http://schemas.openxmlformats.org/officeDocument/2006/extended-properties" xmlns:vt="http://schemas.openxmlformats.org/officeDocument/2006/docPropsVTypes">
  <Template>Normal.dotm</Template>
  <TotalTime>6</TotalTime>
  <Pages>1</Pages>
  <Words>4993</Words>
  <Characters>28464</Characters>
  <Application>Microsoft Office Word</Application>
  <DocSecurity>4</DocSecurity>
  <Lines>237</Lines>
  <Paragraphs>66</Paragraphs>
  <ScaleCrop>false</ScaleCrop>
  <Company/>
  <LinksUpToDate>false</LinksUpToDate>
  <CharactersWithSpaces>3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Figueroa</dc:creator>
  <cp:keywords/>
  <dc:description/>
  <cp:lastModifiedBy>Paul J Howard</cp:lastModifiedBy>
  <cp:revision>17</cp:revision>
  <dcterms:created xsi:type="dcterms:W3CDTF">2026-01-30T21:46:00Z</dcterms:created>
  <dcterms:modified xsi:type="dcterms:W3CDTF">2026-01-30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7VI1I54O"/&gt;&lt;style id="http://www.zotero.org/styles/vancouver" locale="en-US" hasBibliography="1" bibliographyStyleHasBeenSet="1"/&gt;&lt;prefs&gt;&lt;pref name="fieldType" value="Field"/&gt;&lt;/prefs&gt;&lt;/data&gt;</vt:lpwstr>
  </property>
  <property fmtid="{D5CDD505-2E9C-101B-9397-08002B2CF9AE}" pid="3" name="ClassificationContentMarkingFooterShapeIds">
    <vt:lpwstr>72d98b5d,26774905,14bdc08c</vt:lpwstr>
  </property>
  <property fmtid="{D5CDD505-2E9C-101B-9397-08002B2CF9AE}" pid="4" name="ClassificationContentMarkingFooterFontProps">
    <vt:lpwstr>#ff0000,10,Aptos</vt:lpwstr>
  </property>
  <property fmtid="{D5CDD505-2E9C-101B-9397-08002B2CF9AE}" pid="5" name="ClassificationContentMarkingFooterText">
    <vt:lpwstr>Classified as Confidential</vt:lpwstr>
  </property>
  <property fmtid="{D5CDD505-2E9C-101B-9397-08002B2CF9AE}" pid="6" name="ContentTypeId">
    <vt:lpwstr>0x0101009EE04009F796BF439106139A9930A845</vt:lpwstr>
  </property>
  <property fmtid="{D5CDD505-2E9C-101B-9397-08002B2CF9AE}" pid="7" name="MediaServiceImageTags">
    <vt:lpwstr/>
  </property>
</Properties>
</file>